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6F800" w14:textId="7070C799" w:rsidR="0082776D" w:rsidRPr="00224A3F" w:rsidRDefault="002274F4" w:rsidP="00C4036B">
      <w:pPr>
        <w:spacing w:after="240"/>
        <w:rPr>
          <w:rFonts w:ascii="Times New Roman" w:hAnsi="Times New Roman"/>
          <w:b/>
          <w:bCs/>
          <w:sz w:val="24"/>
        </w:rPr>
      </w:pPr>
      <w:r w:rsidRPr="00224A3F">
        <w:rPr>
          <w:rFonts w:ascii="Times New Roman" w:hAnsi="Times New Roman"/>
          <w:b/>
          <w:bCs/>
          <w:sz w:val="24"/>
        </w:rPr>
        <w:t xml:space="preserve">Supplementary </w:t>
      </w:r>
      <w:r w:rsidR="004D7FD3" w:rsidRPr="00224A3F">
        <w:rPr>
          <w:rFonts w:ascii="Times New Roman" w:hAnsi="Times New Roman" w:hint="eastAsia"/>
          <w:b/>
          <w:bCs/>
          <w:sz w:val="24"/>
        </w:rPr>
        <w:t>Table</w:t>
      </w:r>
      <w:r w:rsidR="0021507E">
        <w:rPr>
          <w:rFonts w:ascii="Times New Roman" w:hAnsi="Times New Roman"/>
          <w:b/>
          <w:bCs/>
          <w:sz w:val="24"/>
        </w:rPr>
        <w:t>:</w:t>
      </w:r>
      <w:bookmarkStart w:id="0" w:name="_GoBack"/>
      <w:bookmarkEnd w:id="0"/>
      <w:r w:rsidR="00BC709C" w:rsidRPr="00224A3F">
        <w:rPr>
          <w:rFonts w:ascii="Times New Roman" w:hAnsi="Times New Roman"/>
          <w:b/>
          <w:bCs/>
          <w:sz w:val="24"/>
        </w:rPr>
        <w:t xml:space="preserve"> </w:t>
      </w:r>
      <w:r w:rsidR="008B5BDD" w:rsidRPr="00224A3F">
        <w:rPr>
          <w:rFonts w:ascii="Times New Roman" w:hAnsi="Times New Roman" w:hint="eastAsia"/>
          <w:b/>
          <w:bCs/>
          <w:sz w:val="24"/>
        </w:rPr>
        <w:t>C</w:t>
      </w:r>
      <w:r w:rsidR="008B5BDD" w:rsidRPr="00224A3F">
        <w:rPr>
          <w:rFonts w:ascii="Times New Roman" w:hAnsi="Times New Roman"/>
          <w:b/>
          <w:bCs/>
          <w:sz w:val="24"/>
        </w:rPr>
        <w:t>haracteristics</w:t>
      </w:r>
      <w:r w:rsidR="008B5BDD" w:rsidRPr="00224A3F">
        <w:rPr>
          <w:rFonts w:ascii="Times New Roman" w:hAnsi="Times New Roman" w:hint="eastAsia"/>
          <w:b/>
          <w:bCs/>
          <w:sz w:val="24"/>
        </w:rPr>
        <w:t xml:space="preserve"> of cerebrospinal fluid (CSF)</w:t>
      </w:r>
      <w:r w:rsidR="008B5BDD" w:rsidRPr="00224A3F">
        <w:rPr>
          <w:rFonts w:ascii="Times New Roman" w:hAnsi="Times New Roman"/>
          <w:b/>
          <w:bCs/>
          <w:sz w:val="24"/>
        </w:rPr>
        <w:t xml:space="preserve"> </w:t>
      </w:r>
      <w:r w:rsidR="008B5BDD" w:rsidRPr="00224A3F">
        <w:rPr>
          <w:rFonts w:ascii="Times New Roman" w:hAnsi="Times New Roman" w:hint="eastAsia"/>
          <w:b/>
          <w:bCs/>
          <w:sz w:val="24"/>
        </w:rPr>
        <w:t xml:space="preserve">parameters </w:t>
      </w:r>
      <w:r w:rsidR="008B5BDD" w:rsidRPr="00224A3F">
        <w:rPr>
          <w:rFonts w:ascii="Times New Roman" w:hAnsi="Times New Roman"/>
          <w:b/>
          <w:bCs/>
          <w:sz w:val="24"/>
        </w:rPr>
        <w:t>in neonat</w:t>
      </w:r>
      <w:r w:rsidR="008B5BDD" w:rsidRPr="00224A3F">
        <w:rPr>
          <w:rFonts w:ascii="Times New Roman" w:hAnsi="Times New Roman" w:hint="eastAsia"/>
          <w:b/>
          <w:bCs/>
          <w:sz w:val="24"/>
        </w:rPr>
        <w:t>es with and without</w:t>
      </w:r>
      <w:r w:rsidR="008B5BDD" w:rsidRPr="00224A3F">
        <w:rPr>
          <w:rFonts w:ascii="Times New Roman" w:hAnsi="Times New Roman"/>
          <w:b/>
          <w:bCs/>
          <w:sz w:val="24"/>
        </w:rPr>
        <w:t xml:space="preserve"> </w:t>
      </w:r>
      <w:r w:rsidR="008B5BDD" w:rsidRPr="00224A3F">
        <w:rPr>
          <w:rFonts w:ascii="Times New Roman" w:hAnsi="Times New Roman" w:hint="eastAsia"/>
          <w:b/>
          <w:bCs/>
          <w:sz w:val="24"/>
        </w:rPr>
        <w:t xml:space="preserve">bacterial </w:t>
      </w:r>
      <w:r w:rsidR="008B5BDD" w:rsidRPr="00224A3F">
        <w:rPr>
          <w:rFonts w:ascii="Times New Roman" w:hAnsi="Times New Roman"/>
          <w:b/>
          <w:bCs/>
          <w:sz w:val="24"/>
        </w:rPr>
        <w:t>meningitis</w:t>
      </w:r>
    </w:p>
    <w:p w14:paraId="70FCD98A" w14:textId="77777777" w:rsidR="008B5BDD" w:rsidRPr="00224A3F" w:rsidRDefault="008B5BDD" w:rsidP="00C4036B">
      <w:pPr>
        <w:spacing w:after="240"/>
        <w:rPr>
          <w:rFonts w:ascii="Times New Roman" w:hAnsi="Times New Roman"/>
          <w:sz w:val="24"/>
        </w:rPr>
      </w:pPr>
    </w:p>
    <w:tbl>
      <w:tblPr>
        <w:tblW w:w="9923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44"/>
        <w:gridCol w:w="2977"/>
        <w:gridCol w:w="3402"/>
      </w:tblGrid>
      <w:tr w:rsidR="008B5BDD" w:rsidRPr="00224A3F" w14:paraId="7C2CD459" w14:textId="77777777" w:rsidTr="000907C9">
        <w:trPr>
          <w:trHeight w:val="581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26EBB" w14:textId="77777777" w:rsidR="008B5BDD" w:rsidRPr="00224A3F" w:rsidRDefault="008B5BDD" w:rsidP="00C4036B">
            <w:pPr>
              <w:rPr>
                <w:rFonts w:ascii="Times New Roman" w:hAnsi="Times New Roman"/>
                <w:kern w:val="0"/>
                <w:sz w:val="24"/>
              </w:rPr>
            </w:pPr>
            <w:r w:rsidRPr="00224A3F">
              <w:rPr>
                <w:rFonts w:ascii="Times New Roman" w:hAnsi="Times New Roman"/>
                <w:kern w:val="0"/>
                <w:sz w:val="24"/>
              </w:rPr>
              <w:t>Cerebrospinal fluid parameter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CCECF7B" w14:textId="77777777" w:rsidR="008B5BDD" w:rsidRPr="00224A3F" w:rsidRDefault="008B5BDD" w:rsidP="00C4036B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224A3F">
              <w:rPr>
                <w:rFonts w:ascii="Times New Roman" w:hAnsi="Times New Roman"/>
                <w:kern w:val="0"/>
                <w:sz w:val="24"/>
              </w:rPr>
              <w:t>Bacterial meningitis</w:t>
            </w:r>
          </w:p>
          <w:p w14:paraId="64FA6977" w14:textId="77777777" w:rsidR="008B5BDD" w:rsidRPr="00224A3F" w:rsidRDefault="008B5BDD" w:rsidP="00C4036B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224A3F">
              <w:rPr>
                <w:rFonts w:ascii="Times New Roman" w:hAnsi="Times New Roman"/>
                <w:kern w:val="0"/>
                <w:sz w:val="24"/>
              </w:rPr>
              <w:t>M</w:t>
            </w:r>
            <w:r w:rsidRPr="00224A3F">
              <w:rPr>
                <w:rFonts w:ascii="Times New Roman" w:hAnsi="Times New Roman" w:hint="eastAsia"/>
                <w:kern w:val="0"/>
                <w:sz w:val="24"/>
              </w:rPr>
              <w:t>edian (Q1, Q3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5ACD484" w14:textId="77777777" w:rsidR="008B5BDD" w:rsidRPr="00224A3F" w:rsidRDefault="008B5BDD" w:rsidP="00C4036B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224A3F">
              <w:rPr>
                <w:rFonts w:ascii="Times New Roman" w:hAnsi="Times New Roman"/>
                <w:kern w:val="0"/>
                <w:sz w:val="24"/>
              </w:rPr>
              <w:t>Non-bacterial meningitis</w:t>
            </w:r>
          </w:p>
          <w:p w14:paraId="0261C770" w14:textId="77777777" w:rsidR="008B5BDD" w:rsidRPr="00224A3F" w:rsidRDefault="008B5BDD" w:rsidP="00C4036B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224A3F">
              <w:rPr>
                <w:rFonts w:ascii="Times New Roman" w:hAnsi="Times New Roman"/>
                <w:kern w:val="0"/>
                <w:sz w:val="24"/>
              </w:rPr>
              <w:t>M</w:t>
            </w:r>
            <w:r w:rsidRPr="00224A3F">
              <w:rPr>
                <w:rFonts w:ascii="Times New Roman" w:hAnsi="Times New Roman" w:hint="eastAsia"/>
                <w:kern w:val="0"/>
                <w:sz w:val="24"/>
              </w:rPr>
              <w:t>edian (Q1, Q3)</w:t>
            </w:r>
          </w:p>
        </w:tc>
      </w:tr>
      <w:tr w:rsidR="008B5BDD" w:rsidRPr="00224A3F" w14:paraId="2A904542" w14:textId="77777777" w:rsidTr="000907C9">
        <w:trPr>
          <w:trHeight w:val="245"/>
        </w:trPr>
        <w:tc>
          <w:tcPr>
            <w:tcW w:w="3544" w:type="dxa"/>
            <w:tcBorders>
              <w:top w:val="single" w:sz="4" w:space="0" w:color="auto"/>
            </w:tcBorders>
          </w:tcPr>
          <w:p w14:paraId="5EDB512B" w14:textId="77777777" w:rsidR="008B5BDD" w:rsidRPr="00224A3F" w:rsidRDefault="008B5BDD" w:rsidP="00C4036B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224A3F">
              <w:rPr>
                <w:rFonts w:ascii="Times New Roman" w:hAnsi="Times New Roman"/>
                <w:kern w:val="0"/>
                <w:sz w:val="24"/>
              </w:rPr>
              <w:t>White blood cells (10</w:t>
            </w:r>
            <w:r w:rsidRPr="00224A3F">
              <w:rPr>
                <w:rFonts w:ascii="Times New Roman" w:hAnsi="Times New Roman"/>
                <w:kern w:val="0"/>
                <w:sz w:val="24"/>
                <w:vertAlign w:val="superscript"/>
              </w:rPr>
              <w:t>6</w:t>
            </w:r>
            <w:r w:rsidRPr="00224A3F">
              <w:rPr>
                <w:rFonts w:ascii="Times New Roman" w:hAnsi="Times New Roman"/>
                <w:kern w:val="0"/>
                <w:sz w:val="24"/>
              </w:rPr>
              <w:t>/L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EC5D2B0" w14:textId="77777777" w:rsidR="008B5BDD" w:rsidRPr="00224A3F" w:rsidRDefault="008B5BDD" w:rsidP="00C4036B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224A3F">
              <w:rPr>
                <w:rFonts w:ascii="Times New Roman" w:hAnsi="Times New Roman"/>
                <w:kern w:val="0"/>
                <w:sz w:val="24"/>
              </w:rPr>
              <w:t>820.0 (114.0</w:t>
            </w:r>
            <w:r w:rsidRPr="00224A3F">
              <w:rPr>
                <w:rFonts w:ascii="Times New Roman" w:hAnsi="Times New Roman" w:hint="eastAsia"/>
                <w:kern w:val="0"/>
                <w:sz w:val="24"/>
              </w:rPr>
              <w:t xml:space="preserve">, </w:t>
            </w:r>
            <w:r w:rsidRPr="00224A3F">
              <w:rPr>
                <w:rFonts w:ascii="Times New Roman" w:hAnsi="Times New Roman"/>
                <w:kern w:val="0"/>
                <w:sz w:val="24"/>
              </w:rPr>
              <w:t>3150.0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6306B47" w14:textId="77777777" w:rsidR="008B5BDD" w:rsidRPr="00224A3F" w:rsidRDefault="008B5BDD" w:rsidP="00C4036B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224A3F">
              <w:rPr>
                <w:rFonts w:ascii="Times New Roman" w:hAnsi="Times New Roman"/>
                <w:kern w:val="0"/>
                <w:sz w:val="24"/>
              </w:rPr>
              <w:t>2.0 (0.0</w:t>
            </w:r>
            <w:r w:rsidRPr="00224A3F">
              <w:rPr>
                <w:rFonts w:ascii="Times New Roman" w:hAnsi="Times New Roman" w:hint="eastAsia"/>
                <w:kern w:val="0"/>
                <w:sz w:val="24"/>
              </w:rPr>
              <w:t>,</w:t>
            </w:r>
            <w:r w:rsidRPr="00224A3F">
              <w:rPr>
                <w:rFonts w:ascii="Times New Roman" w:hAnsi="Times New Roman"/>
                <w:kern w:val="0"/>
                <w:sz w:val="24"/>
              </w:rPr>
              <w:t xml:space="preserve"> 5.0)</w:t>
            </w:r>
          </w:p>
        </w:tc>
      </w:tr>
      <w:tr w:rsidR="008B5BDD" w:rsidRPr="00224A3F" w14:paraId="58C4522E" w14:textId="77777777" w:rsidTr="000907C9">
        <w:trPr>
          <w:trHeight w:val="292"/>
        </w:trPr>
        <w:tc>
          <w:tcPr>
            <w:tcW w:w="3544" w:type="dxa"/>
          </w:tcPr>
          <w:p w14:paraId="12C98E11" w14:textId="77777777" w:rsidR="008B5BDD" w:rsidRPr="00224A3F" w:rsidRDefault="008B5BDD" w:rsidP="00C4036B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224A3F">
              <w:rPr>
                <w:rFonts w:ascii="Times New Roman" w:hAnsi="Times New Roman"/>
                <w:kern w:val="0"/>
                <w:sz w:val="24"/>
              </w:rPr>
              <w:t>Protein (mg/L)</w:t>
            </w:r>
          </w:p>
        </w:tc>
        <w:tc>
          <w:tcPr>
            <w:tcW w:w="2977" w:type="dxa"/>
          </w:tcPr>
          <w:p w14:paraId="595BD427" w14:textId="77777777" w:rsidR="008B5BDD" w:rsidRPr="00224A3F" w:rsidRDefault="008B5BDD" w:rsidP="00C4036B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224A3F">
              <w:rPr>
                <w:rFonts w:ascii="Times New Roman" w:hAnsi="Times New Roman"/>
                <w:kern w:val="0"/>
                <w:sz w:val="24"/>
              </w:rPr>
              <w:t>2343.5 (1374.8</w:t>
            </w:r>
            <w:r w:rsidRPr="00224A3F">
              <w:rPr>
                <w:rFonts w:ascii="Times New Roman" w:hAnsi="Times New Roman" w:hint="eastAsia"/>
                <w:kern w:val="0"/>
                <w:sz w:val="24"/>
              </w:rPr>
              <w:t xml:space="preserve">, </w:t>
            </w:r>
            <w:r w:rsidRPr="00224A3F">
              <w:rPr>
                <w:rFonts w:ascii="Times New Roman" w:hAnsi="Times New Roman"/>
                <w:kern w:val="0"/>
                <w:sz w:val="24"/>
              </w:rPr>
              <w:t>3980.0)</w:t>
            </w:r>
          </w:p>
        </w:tc>
        <w:tc>
          <w:tcPr>
            <w:tcW w:w="3402" w:type="dxa"/>
          </w:tcPr>
          <w:p w14:paraId="32E6BBED" w14:textId="77777777" w:rsidR="008B5BDD" w:rsidRPr="00224A3F" w:rsidRDefault="008B5BDD" w:rsidP="00C4036B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224A3F">
              <w:rPr>
                <w:rFonts w:ascii="Times New Roman" w:hAnsi="Times New Roman"/>
                <w:kern w:val="0"/>
                <w:sz w:val="24"/>
              </w:rPr>
              <w:t>747.0 (555.2</w:t>
            </w:r>
            <w:r w:rsidRPr="00224A3F">
              <w:rPr>
                <w:rFonts w:ascii="Times New Roman" w:hAnsi="Times New Roman" w:hint="eastAsia"/>
                <w:kern w:val="0"/>
                <w:sz w:val="24"/>
              </w:rPr>
              <w:t xml:space="preserve">, </w:t>
            </w:r>
            <w:r w:rsidRPr="00224A3F">
              <w:rPr>
                <w:rFonts w:ascii="Times New Roman" w:hAnsi="Times New Roman"/>
                <w:kern w:val="0"/>
                <w:sz w:val="24"/>
              </w:rPr>
              <w:t>999.8)</w:t>
            </w:r>
          </w:p>
        </w:tc>
      </w:tr>
      <w:tr w:rsidR="008B5BDD" w:rsidRPr="00224A3F" w14:paraId="79897255" w14:textId="77777777" w:rsidTr="000907C9">
        <w:trPr>
          <w:trHeight w:val="282"/>
        </w:trPr>
        <w:tc>
          <w:tcPr>
            <w:tcW w:w="3544" w:type="dxa"/>
            <w:vAlign w:val="center"/>
          </w:tcPr>
          <w:p w14:paraId="7E919BCE" w14:textId="77777777" w:rsidR="008B5BDD" w:rsidRPr="00224A3F" w:rsidRDefault="008B5BDD" w:rsidP="00C4036B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224A3F">
              <w:rPr>
                <w:rFonts w:ascii="Times New Roman" w:hAnsi="Times New Roman"/>
                <w:kern w:val="0"/>
                <w:sz w:val="24"/>
              </w:rPr>
              <w:t>Glucose (mmol/L)</w:t>
            </w:r>
          </w:p>
        </w:tc>
        <w:tc>
          <w:tcPr>
            <w:tcW w:w="2977" w:type="dxa"/>
          </w:tcPr>
          <w:p w14:paraId="331319A9" w14:textId="77777777" w:rsidR="008B5BDD" w:rsidRPr="00224A3F" w:rsidRDefault="008B5BDD" w:rsidP="00C4036B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224A3F">
              <w:rPr>
                <w:rFonts w:ascii="Times New Roman" w:hAnsi="Times New Roman"/>
                <w:kern w:val="0"/>
                <w:sz w:val="24"/>
              </w:rPr>
              <w:t>1.0 (0.2</w:t>
            </w:r>
            <w:r w:rsidRPr="00224A3F">
              <w:rPr>
                <w:rFonts w:ascii="Times New Roman" w:hAnsi="Times New Roman" w:hint="eastAsia"/>
                <w:kern w:val="0"/>
                <w:sz w:val="24"/>
              </w:rPr>
              <w:t xml:space="preserve">, </w:t>
            </w:r>
            <w:r w:rsidRPr="00224A3F">
              <w:rPr>
                <w:rFonts w:ascii="Times New Roman" w:hAnsi="Times New Roman"/>
                <w:kern w:val="0"/>
                <w:sz w:val="24"/>
              </w:rPr>
              <w:t>2.0)</w:t>
            </w:r>
          </w:p>
        </w:tc>
        <w:tc>
          <w:tcPr>
            <w:tcW w:w="3402" w:type="dxa"/>
          </w:tcPr>
          <w:p w14:paraId="7ECC2A8D" w14:textId="77777777" w:rsidR="008B5BDD" w:rsidRPr="00224A3F" w:rsidRDefault="008B5BDD" w:rsidP="00C4036B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224A3F">
              <w:rPr>
                <w:rFonts w:ascii="Times New Roman" w:hAnsi="Times New Roman"/>
                <w:kern w:val="0"/>
                <w:sz w:val="24"/>
              </w:rPr>
              <w:t>3.0 (2.0</w:t>
            </w:r>
            <w:r w:rsidRPr="00224A3F">
              <w:rPr>
                <w:rFonts w:ascii="Times New Roman" w:hAnsi="Times New Roman" w:hint="eastAsia"/>
                <w:kern w:val="0"/>
                <w:sz w:val="24"/>
              </w:rPr>
              <w:t xml:space="preserve">, </w:t>
            </w:r>
            <w:r w:rsidRPr="00224A3F">
              <w:rPr>
                <w:rFonts w:ascii="Times New Roman" w:hAnsi="Times New Roman"/>
                <w:kern w:val="0"/>
                <w:sz w:val="24"/>
              </w:rPr>
              <w:t>3.0)</w:t>
            </w:r>
          </w:p>
        </w:tc>
      </w:tr>
      <w:tr w:rsidR="008B5BDD" w:rsidRPr="00224A3F" w14:paraId="1885CA6A" w14:textId="77777777" w:rsidTr="000907C9">
        <w:trPr>
          <w:trHeight w:val="165"/>
        </w:trPr>
        <w:tc>
          <w:tcPr>
            <w:tcW w:w="3544" w:type="dxa"/>
          </w:tcPr>
          <w:p w14:paraId="28F424AF" w14:textId="77777777" w:rsidR="008B5BDD" w:rsidRPr="00224A3F" w:rsidRDefault="008B5BDD" w:rsidP="00C4036B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224A3F">
              <w:rPr>
                <w:rFonts w:ascii="Times New Roman" w:hAnsi="Times New Roman"/>
                <w:kern w:val="0"/>
                <w:sz w:val="24"/>
              </w:rPr>
              <w:t>Lactic dehydrogenase (U/L)</w:t>
            </w:r>
          </w:p>
        </w:tc>
        <w:tc>
          <w:tcPr>
            <w:tcW w:w="2977" w:type="dxa"/>
          </w:tcPr>
          <w:p w14:paraId="39302684" w14:textId="77777777" w:rsidR="008B5BDD" w:rsidRPr="00224A3F" w:rsidRDefault="008B5BDD" w:rsidP="00C4036B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224A3F">
              <w:rPr>
                <w:rFonts w:ascii="Times New Roman" w:hAnsi="Times New Roman"/>
                <w:kern w:val="0"/>
                <w:sz w:val="24"/>
              </w:rPr>
              <w:t>276.0 (104.0</w:t>
            </w:r>
            <w:r w:rsidRPr="00224A3F">
              <w:rPr>
                <w:rFonts w:ascii="Times New Roman" w:hAnsi="Times New Roman" w:hint="eastAsia"/>
                <w:kern w:val="0"/>
                <w:sz w:val="24"/>
              </w:rPr>
              <w:t xml:space="preserve">, </w:t>
            </w:r>
            <w:r w:rsidRPr="00224A3F">
              <w:rPr>
                <w:rFonts w:ascii="Times New Roman" w:hAnsi="Times New Roman"/>
                <w:kern w:val="0"/>
                <w:sz w:val="24"/>
              </w:rPr>
              <w:t>513.0)</w:t>
            </w:r>
          </w:p>
        </w:tc>
        <w:tc>
          <w:tcPr>
            <w:tcW w:w="3402" w:type="dxa"/>
          </w:tcPr>
          <w:p w14:paraId="074260BC" w14:textId="77777777" w:rsidR="008B5BDD" w:rsidRPr="00224A3F" w:rsidRDefault="008B5BDD" w:rsidP="00C4036B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224A3F">
              <w:rPr>
                <w:rFonts w:ascii="Times New Roman" w:hAnsi="Times New Roman"/>
                <w:kern w:val="0"/>
                <w:sz w:val="24"/>
              </w:rPr>
              <w:t>56.0 (35.0</w:t>
            </w:r>
            <w:r w:rsidRPr="00224A3F">
              <w:rPr>
                <w:rFonts w:ascii="Times New Roman" w:hAnsi="Times New Roman" w:hint="eastAsia"/>
                <w:kern w:val="0"/>
                <w:sz w:val="24"/>
              </w:rPr>
              <w:t xml:space="preserve">, </w:t>
            </w:r>
            <w:r w:rsidRPr="00224A3F">
              <w:rPr>
                <w:rFonts w:ascii="Times New Roman" w:hAnsi="Times New Roman"/>
                <w:kern w:val="0"/>
                <w:sz w:val="24"/>
              </w:rPr>
              <w:t>196.5)</w:t>
            </w:r>
          </w:p>
        </w:tc>
      </w:tr>
      <w:tr w:rsidR="008B5BDD" w:rsidRPr="00224A3F" w14:paraId="0EA5FFE6" w14:textId="77777777" w:rsidTr="000907C9">
        <w:trPr>
          <w:trHeight w:val="94"/>
        </w:trPr>
        <w:tc>
          <w:tcPr>
            <w:tcW w:w="3544" w:type="dxa"/>
            <w:vAlign w:val="center"/>
          </w:tcPr>
          <w:p w14:paraId="5FB30E3C" w14:textId="77777777" w:rsidR="008B5BDD" w:rsidRPr="00224A3F" w:rsidRDefault="008B5BDD" w:rsidP="00C4036B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224A3F">
              <w:rPr>
                <w:rFonts w:ascii="Times New Roman" w:hAnsi="Times New Roman"/>
                <w:kern w:val="0"/>
                <w:sz w:val="24"/>
              </w:rPr>
              <w:t>Chloride (mmol/L)</w:t>
            </w:r>
          </w:p>
        </w:tc>
        <w:tc>
          <w:tcPr>
            <w:tcW w:w="2977" w:type="dxa"/>
          </w:tcPr>
          <w:p w14:paraId="733609CE" w14:textId="77777777" w:rsidR="008B5BDD" w:rsidRPr="00224A3F" w:rsidRDefault="008B5BDD" w:rsidP="00C4036B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224A3F">
              <w:rPr>
                <w:rFonts w:ascii="Times New Roman" w:hAnsi="Times New Roman"/>
                <w:kern w:val="0"/>
                <w:sz w:val="24"/>
              </w:rPr>
              <w:t>117.0 (113.0</w:t>
            </w:r>
            <w:r w:rsidRPr="00224A3F">
              <w:rPr>
                <w:rFonts w:ascii="Times New Roman" w:hAnsi="Times New Roman" w:hint="eastAsia"/>
                <w:kern w:val="0"/>
                <w:sz w:val="24"/>
              </w:rPr>
              <w:t xml:space="preserve">, </w:t>
            </w:r>
            <w:r w:rsidRPr="00224A3F">
              <w:rPr>
                <w:rFonts w:ascii="Times New Roman" w:hAnsi="Times New Roman"/>
                <w:kern w:val="0"/>
                <w:sz w:val="24"/>
              </w:rPr>
              <w:t>122.0)</w:t>
            </w:r>
          </w:p>
        </w:tc>
        <w:tc>
          <w:tcPr>
            <w:tcW w:w="3402" w:type="dxa"/>
          </w:tcPr>
          <w:p w14:paraId="7B232742" w14:textId="77777777" w:rsidR="008B5BDD" w:rsidRPr="00224A3F" w:rsidRDefault="008B5BDD" w:rsidP="00C4036B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224A3F">
              <w:rPr>
                <w:rFonts w:ascii="Times New Roman" w:hAnsi="Times New Roman"/>
                <w:kern w:val="0"/>
                <w:sz w:val="24"/>
              </w:rPr>
              <w:t>119.0 (116.0</w:t>
            </w:r>
            <w:r w:rsidRPr="00224A3F">
              <w:rPr>
                <w:rFonts w:ascii="Times New Roman" w:hAnsi="Times New Roman" w:hint="eastAsia"/>
                <w:kern w:val="0"/>
                <w:sz w:val="24"/>
              </w:rPr>
              <w:t xml:space="preserve">, </w:t>
            </w:r>
            <w:r w:rsidRPr="00224A3F">
              <w:rPr>
                <w:rFonts w:ascii="Times New Roman" w:hAnsi="Times New Roman"/>
                <w:kern w:val="0"/>
                <w:sz w:val="24"/>
              </w:rPr>
              <w:t>122.0)</w:t>
            </w:r>
          </w:p>
        </w:tc>
      </w:tr>
    </w:tbl>
    <w:p w14:paraId="4235E5D8" w14:textId="77777777" w:rsidR="00DD32C8" w:rsidRDefault="00DD32C8" w:rsidP="00C4036B">
      <w:pPr>
        <w:spacing w:after="240"/>
        <w:rPr>
          <w:sz w:val="24"/>
        </w:rPr>
        <w:sectPr w:rsidR="00DD32C8" w:rsidSect="00DD32C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8A3EC2B" w14:textId="24EA0E5E" w:rsidR="001A63DB" w:rsidRPr="00224A3F" w:rsidRDefault="001A63DB" w:rsidP="00C4036B">
      <w:pPr>
        <w:spacing w:after="240"/>
        <w:rPr>
          <w:sz w:val="24"/>
        </w:rPr>
      </w:pPr>
    </w:p>
    <w:p w14:paraId="35465505" w14:textId="58F19E6F" w:rsidR="003C7B81" w:rsidRPr="00224A3F" w:rsidRDefault="000A6CD4" w:rsidP="0021507E">
      <w:pPr>
        <w:jc w:val="left"/>
        <w:rPr>
          <w:rFonts w:ascii="Times New Roman" w:hAnsi="Times New Roman"/>
          <w:sz w:val="24"/>
        </w:rPr>
      </w:pPr>
      <w:r w:rsidRPr="00224A3F">
        <w:rPr>
          <w:rFonts w:ascii="Times New Roman" w:hAnsi="Times New Roman"/>
          <w:b/>
          <w:bCs/>
          <w:sz w:val="24"/>
        </w:rPr>
        <w:t xml:space="preserve">Supplementary </w:t>
      </w:r>
      <w:r w:rsidR="00EC6EC6" w:rsidRPr="00224A3F">
        <w:rPr>
          <w:rFonts w:ascii="Times New Roman" w:hAnsi="Times New Roman"/>
          <w:b/>
          <w:sz w:val="24"/>
        </w:rPr>
        <w:t>Figure</w:t>
      </w:r>
      <w:r w:rsidR="0021507E">
        <w:rPr>
          <w:rFonts w:ascii="Times New Roman" w:hAnsi="Times New Roman"/>
          <w:b/>
          <w:sz w:val="24"/>
        </w:rPr>
        <w:t>:</w:t>
      </w:r>
      <w:r w:rsidR="00EC6EC6" w:rsidRPr="00224A3F">
        <w:rPr>
          <w:rFonts w:ascii="Times New Roman" w:hAnsi="Times New Roman"/>
          <w:b/>
          <w:sz w:val="24"/>
        </w:rPr>
        <w:t xml:space="preserve"> The relationship between cerebrospinal fluid </w:t>
      </w:r>
      <w:r w:rsidR="00EC6EC6" w:rsidRPr="00224A3F">
        <w:rPr>
          <w:rFonts w:ascii="Times New Roman" w:hAnsi="Times New Roman" w:hint="eastAsia"/>
          <w:b/>
          <w:sz w:val="24"/>
        </w:rPr>
        <w:t xml:space="preserve">protein concentration </w:t>
      </w:r>
      <w:r w:rsidR="00EC6EC6" w:rsidRPr="00224A3F">
        <w:rPr>
          <w:rFonts w:ascii="Times New Roman" w:hAnsi="Times New Roman"/>
          <w:b/>
          <w:sz w:val="24"/>
        </w:rPr>
        <w:t>and age</w:t>
      </w:r>
      <w:r w:rsidR="00EC6EC6" w:rsidRPr="00224A3F">
        <w:rPr>
          <w:rFonts w:ascii="Times New Roman" w:hAnsi="Times New Roman" w:hint="eastAsia"/>
          <w:b/>
          <w:sz w:val="24"/>
        </w:rPr>
        <w:t xml:space="preserve"> in neonates without bacterial meningitis</w:t>
      </w:r>
      <w:r w:rsidR="00EC6EC6" w:rsidRPr="00224A3F">
        <w:rPr>
          <w:rFonts w:ascii="Times New Roman" w:hAnsi="Times New Roman"/>
          <w:noProof/>
          <w:sz w:val="24"/>
          <w:lang w:eastAsia="ko-KR"/>
        </w:rPr>
        <w:drawing>
          <wp:inline distT="0" distB="0" distL="0" distR="0" wp14:anchorId="3482F406" wp14:editId="1ED84E71">
            <wp:extent cx="5278120" cy="4104005"/>
            <wp:effectExtent l="0" t="0" r="0" b="0"/>
            <wp:docPr id="1" name="图片 1" descr="I:\Re_讨论部分修改后\图表\protein vs ag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:\Re_讨论部分修改后\图表\protein vs age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104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C8F74" w14:textId="6229961D" w:rsidR="00EC6EC6" w:rsidRPr="00224A3F" w:rsidRDefault="00EC6EC6" w:rsidP="00C4036B">
      <w:pPr>
        <w:rPr>
          <w:rFonts w:ascii="Times New Roman" w:hAnsi="Times New Roman"/>
          <w:sz w:val="24"/>
        </w:rPr>
      </w:pPr>
      <w:r w:rsidRPr="00224A3F">
        <w:rPr>
          <w:rFonts w:ascii="Times New Roman" w:hAnsi="Times New Roman"/>
          <w:sz w:val="24"/>
        </w:rPr>
        <w:t>P</w:t>
      </w:r>
      <w:r w:rsidRPr="00224A3F">
        <w:rPr>
          <w:rFonts w:ascii="Times New Roman" w:hAnsi="Times New Roman" w:hint="eastAsia"/>
          <w:sz w:val="24"/>
        </w:rPr>
        <w:t xml:space="preserve"> value was calculated by g</w:t>
      </w:r>
      <w:r w:rsidRPr="00224A3F">
        <w:rPr>
          <w:rFonts w:ascii="Times New Roman" w:hAnsi="Times New Roman"/>
          <w:sz w:val="24"/>
        </w:rPr>
        <w:t>eneralize additive models</w:t>
      </w:r>
      <w:r w:rsidRPr="00224A3F">
        <w:rPr>
          <w:rFonts w:ascii="Times New Roman" w:hAnsi="Times New Roman" w:hint="eastAsia"/>
          <w:sz w:val="24"/>
        </w:rPr>
        <w:t xml:space="preserve"> </w:t>
      </w:r>
      <w:r w:rsidR="000235DA" w:rsidRPr="00224A3F">
        <w:rPr>
          <w:rFonts w:ascii="Times New Roman" w:hAnsi="Times New Roman"/>
          <w:sz w:val="24"/>
        </w:rPr>
        <w:t xml:space="preserve">to </w:t>
      </w:r>
      <w:r w:rsidRPr="00224A3F">
        <w:rPr>
          <w:rFonts w:ascii="Times New Roman" w:hAnsi="Times New Roman" w:hint="eastAsia"/>
          <w:sz w:val="24"/>
        </w:rPr>
        <w:t>test for liner relationships between protein and age</w:t>
      </w:r>
      <w:r w:rsidR="0021507E">
        <w:rPr>
          <w:rFonts w:ascii="Times New Roman" w:hAnsi="Times New Roman"/>
          <w:sz w:val="24"/>
        </w:rPr>
        <w:t xml:space="preserve">. </w:t>
      </w:r>
      <w:r w:rsidRPr="00224A3F">
        <w:rPr>
          <w:rFonts w:ascii="Times New Roman" w:hAnsi="Times New Roman" w:hint="eastAsia"/>
          <w:sz w:val="24"/>
        </w:rPr>
        <w:t>T</w:t>
      </w:r>
      <w:r w:rsidRPr="00224A3F">
        <w:rPr>
          <w:rFonts w:ascii="Times New Roman" w:hAnsi="Times New Roman"/>
          <w:sz w:val="24"/>
        </w:rPr>
        <w:t xml:space="preserve">his graph demonstrates the correlation </w:t>
      </w:r>
      <w:r w:rsidR="000235DA" w:rsidRPr="00224A3F">
        <w:rPr>
          <w:rFonts w:ascii="Times New Roman" w:hAnsi="Times New Roman"/>
          <w:sz w:val="24"/>
        </w:rPr>
        <w:t xml:space="preserve">between </w:t>
      </w:r>
      <w:r w:rsidRPr="00224A3F">
        <w:rPr>
          <w:rFonts w:ascii="Times New Roman" w:hAnsi="Times New Roman"/>
          <w:sz w:val="24"/>
        </w:rPr>
        <w:t>age and protein concentration derived from 1725 term non-bacterial meningitis neonates</w:t>
      </w:r>
      <w:r w:rsidR="000235DA" w:rsidRPr="00224A3F">
        <w:rPr>
          <w:rFonts w:ascii="Times New Roman" w:hAnsi="Times New Roman"/>
          <w:sz w:val="24"/>
        </w:rPr>
        <w:t>.</w:t>
      </w:r>
      <w:r w:rsidRPr="00224A3F">
        <w:rPr>
          <w:rFonts w:ascii="Times New Roman" w:hAnsi="Times New Roman"/>
          <w:sz w:val="24"/>
        </w:rPr>
        <w:t xml:space="preserve"> </w:t>
      </w:r>
      <w:r w:rsidR="000235DA" w:rsidRPr="00224A3F">
        <w:rPr>
          <w:rFonts w:ascii="Times New Roman" w:hAnsi="Times New Roman"/>
          <w:sz w:val="24"/>
        </w:rPr>
        <w:t>F</w:t>
      </w:r>
      <w:r w:rsidRPr="00224A3F">
        <w:rPr>
          <w:rFonts w:ascii="Times New Roman" w:hAnsi="Times New Roman"/>
          <w:sz w:val="24"/>
        </w:rPr>
        <w:t>rom the curves, we can see protein concentration decreased as age increased in</w:t>
      </w:r>
      <w:r w:rsidR="000235DA" w:rsidRPr="00224A3F">
        <w:rPr>
          <w:rFonts w:ascii="Times New Roman" w:hAnsi="Times New Roman"/>
          <w:sz w:val="24"/>
        </w:rPr>
        <w:t xml:space="preserve"> the</w:t>
      </w:r>
      <w:r w:rsidRPr="00224A3F">
        <w:rPr>
          <w:rFonts w:ascii="Times New Roman" w:hAnsi="Times New Roman"/>
          <w:sz w:val="24"/>
        </w:rPr>
        <w:t xml:space="preserve"> neonatal period. R</w:t>
      </w:r>
      <w:r w:rsidRPr="00224A3F">
        <w:rPr>
          <w:rFonts w:ascii="Times New Roman" w:hAnsi="Times New Roman" w:hint="eastAsia"/>
          <w:sz w:val="24"/>
        </w:rPr>
        <w:t xml:space="preserve">ed dots </w:t>
      </w:r>
      <w:r w:rsidRPr="00224A3F">
        <w:rPr>
          <w:rFonts w:ascii="Times New Roman" w:hAnsi="Times New Roman"/>
          <w:sz w:val="24"/>
        </w:rPr>
        <w:t xml:space="preserve">in the graph </w:t>
      </w:r>
      <w:r w:rsidRPr="00224A3F">
        <w:rPr>
          <w:rFonts w:ascii="Times New Roman" w:hAnsi="Times New Roman" w:hint="eastAsia"/>
          <w:sz w:val="24"/>
        </w:rPr>
        <w:t xml:space="preserve">stand for </w:t>
      </w:r>
      <w:r w:rsidR="000235DA" w:rsidRPr="00224A3F">
        <w:rPr>
          <w:rFonts w:ascii="Times New Roman" w:hAnsi="Times New Roman"/>
          <w:sz w:val="24"/>
        </w:rPr>
        <w:t xml:space="preserve">the </w:t>
      </w:r>
      <w:r w:rsidRPr="00224A3F">
        <w:rPr>
          <w:rFonts w:ascii="Times New Roman" w:hAnsi="Times New Roman" w:hint="eastAsia"/>
          <w:sz w:val="24"/>
        </w:rPr>
        <w:t>predictive values of CSF protein concentration, blue dots stand for</w:t>
      </w:r>
      <w:r w:rsidRPr="00224A3F">
        <w:rPr>
          <w:rFonts w:ascii="Times New Roman" w:hAnsi="Times New Roman"/>
          <w:sz w:val="24"/>
        </w:rPr>
        <w:t xml:space="preserve"> </w:t>
      </w:r>
      <w:r w:rsidRPr="00224A3F">
        <w:rPr>
          <w:rFonts w:ascii="Times New Roman" w:hAnsi="Times New Roman" w:hint="eastAsia"/>
          <w:sz w:val="24"/>
        </w:rPr>
        <w:t>95% confidential intervals of predictive values.</w:t>
      </w:r>
    </w:p>
    <w:p w14:paraId="73F00B11" w14:textId="264A0F50" w:rsidR="009350FA" w:rsidRPr="00224A3F" w:rsidRDefault="009350FA" w:rsidP="00C4036B">
      <w:pPr>
        <w:rPr>
          <w:rFonts w:ascii="Times New Roman" w:hAnsi="Times New Roman"/>
          <w:sz w:val="24"/>
        </w:rPr>
      </w:pPr>
    </w:p>
    <w:sectPr w:rsidR="009350FA" w:rsidRPr="00224A3F" w:rsidSect="008B5B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F829BB" w14:textId="77777777" w:rsidR="004A6325" w:rsidRDefault="004A6325" w:rsidP="004D7FD3">
      <w:r>
        <w:separator/>
      </w:r>
    </w:p>
  </w:endnote>
  <w:endnote w:type="continuationSeparator" w:id="0">
    <w:p w14:paraId="5970A11A" w14:textId="77777777" w:rsidR="004A6325" w:rsidRDefault="004A6325" w:rsidP="004D7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DE1556" w14:textId="77777777" w:rsidR="004A6325" w:rsidRDefault="004A6325" w:rsidP="004D7FD3">
      <w:r>
        <w:separator/>
      </w:r>
    </w:p>
  </w:footnote>
  <w:footnote w:type="continuationSeparator" w:id="0">
    <w:p w14:paraId="2CC7E64C" w14:textId="77777777" w:rsidR="004A6325" w:rsidRDefault="004A6325" w:rsidP="004D7F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7B81"/>
    <w:rsid w:val="000004B2"/>
    <w:rsid w:val="000009A9"/>
    <w:rsid w:val="00001D9D"/>
    <w:rsid w:val="00001DD1"/>
    <w:rsid w:val="00005C80"/>
    <w:rsid w:val="00005E69"/>
    <w:rsid w:val="00006F9B"/>
    <w:rsid w:val="00007E3B"/>
    <w:rsid w:val="00010AF9"/>
    <w:rsid w:val="00011420"/>
    <w:rsid w:val="00011E3D"/>
    <w:rsid w:val="00012A07"/>
    <w:rsid w:val="00013E8C"/>
    <w:rsid w:val="000141B2"/>
    <w:rsid w:val="00015764"/>
    <w:rsid w:val="000157F7"/>
    <w:rsid w:val="00015B0D"/>
    <w:rsid w:val="0002028F"/>
    <w:rsid w:val="00022F36"/>
    <w:rsid w:val="000235DA"/>
    <w:rsid w:val="00023D44"/>
    <w:rsid w:val="00025B53"/>
    <w:rsid w:val="00026CB7"/>
    <w:rsid w:val="00027617"/>
    <w:rsid w:val="000307E7"/>
    <w:rsid w:val="00030FC6"/>
    <w:rsid w:val="0003276E"/>
    <w:rsid w:val="000328D1"/>
    <w:rsid w:val="00032FF8"/>
    <w:rsid w:val="000333A9"/>
    <w:rsid w:val="000338C7"/>
    <w:rsid w:val="000345E1"/>
    <w:rsid w:val="00035762"/>
    <w:rsid w:val="00035AF2"/>
    <w:rsid w:val="000362AA"/>
    <w:rsid w:val="00040078"/>
    <w:rsid w:val="00040603"/>
    <w:rsid w:val="00041E6C"/>
    <w:rsid w:val="00041ED9"/>
    <w:rsid w:val="00042198"/>
    <w:rsid w:val="00042464"/>
    <w:rsid w:val="00043012"/>
    <w:rsid w:val="00044228"/>
    <w:rsid w:val="0004655D"/>
    <w:rsid w:val="0004772F"/>
    <w:rsid w:val="00050C8C"/>
    <w:rsid w:val="00050D2B"/>
    <w:rsid w:val="00051C69"/>
    <w:rsid w:val="00051FE3"/>
    <w:rsid w:val="000525F1"/>
    <w:rsid w:val="00052AB1"/>
    <w:rsid w:val="000533DC"/>
    <w:rsid w:val="00053891"/>
    <w:rsid w:val="0005434C"/>
    <w:rsid w:val="00054365"/>
    <w:rsid w:val="0005451B"/>
    <w:rsid w:val="000551FB"/>
    <w:rsid w:val="0005558A"/>
    <w:rsid w:val="00055F6D"/>
    <w:rsid w:val="00056C8C"/>
    <w:rsid w:val="00057B81"/>
    <w:rsid w:val="0006067E"/>
    <w:rsid w:val="00060EC5"/>
    <w:rsid w:val="00061187"/>
    <w:rsid w:val="0006131A"/>
    <w:rsid w:val="00061693"/>
    <w:rsid w:val="00061745"/>
    <w:rsid w:val="0006195A"/>
    <w:rsid w:val="00062240"/>
    <w:rsid w:val="000630CD"/>
    <w:rsid w:val="00063368"/>
    <w:rsid w:val="00063CC7"/>
    <w:rsid w:val="00064132"/>
    <w:rsid w:val="00064B1E"/>
    <w:rsid w:val="0006785C"/>
    <w:rsid w:val="000729B6"/>
    <w:rsid w:val="00073936"/>
    <w:rsid w:val="000745CE"/>
    <w:rsid w:val="00075402"/>
    <w:rsid w:val="00081086"/>
    <w:rsid w:val="00081FA4"/>
    <w:rsid w:val="000826D2"/>
    <w:rsid w:val="0008290E"/>
    <w:rsid w:val="00083272"/>
    <w:rsid w:val="000838C7"/>
    <w:rsid w:val="00085091"/>
    <w:rsid w:val="000864A4"/>
    <w:rsid w:val="000864E3"/>
    <w:rsid w:val="000868D6"/>
    <w:rsid w:val="00087341"/>
    <w:rsid w:val="00087B1C"/>
    <w:rsid w:val="00087DCA"/>
    <w:rsid w:val="000907C9"/>
    <w:rsid w:val="00092750"/>
    <w:rsid w:val="00093684"/>
    <w:rsid w:val="00094D3B"/>
    <w:rsid w:val="0009739E"/>
    <w:rsid w:val="00097DEE"/>
    <w:rsid w:val="000A1B21"/>
    <w:rsid w:val="000A1B77"/>
    <w:rsid w:val="000A2800"/>
    <w:rsid w:val="000A3111"/>
    <w:rsid w:val="000A36CE"/>
    <w:rsid w:val="000A3CA6"/>
    <w:rsid w:val="000A4002"/>
    <w:rsid w:val="000A544B"/>
    <w:rsid w:val="000A5E77"/>
    <w:rsid w:val="000A6454"/>
    <w:rsid w:val="000A6CD4"/>
    <w:rsid w:val="000A6D13"/>
    <w:rsid w:val="000A72B5"/>
    <w:rsid w:val="000B080D"/>
    <w:rsid w:val="000B0B8A"/>
    <w:rsid w:val="000B17CF"/>
    <w:rsid w:val="000B2D20"/>
    <w:rsid w:val="000B2E38"/>
    <w:rsid w:val="000B3622"/>
    <w:rsid w:val="000B3922"/>
    <w:rsid w:val="000B3EA7"/>
    <w:rsid w:val="000B446F"/>
    <w:rsid w:val="000B71FD"/>
    <w:rsid w:val="000B73FB"/>
    <w:rsid w:val="000B76C7"/>
    <w:rsid w:val="000B7736"/>
    <w:rsid w:val="000C1123"/>
    <w:rsid w:val="000C15D0"/>
    <w:rsid w:val="000C2710"/>
    <w:rsid w:val="000C3366"/>
    <w:rsid w:val="000C3834"/>
    <w:rsid w:val="000C50E0"/>
    <w:rsid w:val="000C5313"/>
    <w:rsid w:val="000C5570"/>
    <w:rsid w:val="000C592F"/>
    <w:rsid w:val="000C7572"/>
    <w:rsid w:val="000D0E2C"/>
    <w:rsid w:val="000D10A7"/>
    <w:rsid w:val="000D149E"/>
    <w:rsid w:val="000D267B"/>
    <w:rsid w:val="000D330A"/>
    <w:rsid w:val="000D4D7F"/>
    <w:rsid w:val="000D6010"/>
    <w:rsid w:val="000D6CE2"/>
    <w:rsid w:val="000E029C"/>
    <w:rsid w:val="000E0348"/>
    <w:rsid w:val="000E061B"/>
    <w:rsid w:val="000E1174"/>
    <w:rsid w:val="000E46FA"/>
    <w:rsid w:val="000E52C1"/>
    <w:rsid w:val="000E5DEA"/>
    <w:rsid w:val="000E6CD8"/>
    <w:rsid w:val="000E6CEA"/>
    <w:rsid w:val="000E6D96"/>
    <w:rsid w:val="000F108D"/>
    <w:rsid w:val="000F1399"/>
    <w:rsid w:val="000F2315"/>
    <w:rsid w:val="000F263D"/>
    <w:rsid w:val="000F2A0F"/>
    <w:rsid w:val="000F349B"/>
    <w:rsid w:val="000F57CB"/>
    <w:rsid w:val="000F61B4"/>
    <w:rsid w:val="000F63D1"/>
    <w:rsid w:val="0010276F"/>
    <w:rsid w:val="001029B1"/>
    <w:rsid w:val="00103194"/>
    <w:rsid w:val="00103378"/>
    <w:rsid w:val="00103505"/>
    <w:rsid w:val="001035A0"/>
    <w:rsid w:val="0010427B"/>
    <w:rsid w:val="00105423"/>
    <w:rsid w:val="00105A18"/>
    <w:rsid w:val="00105F01"/>
    <w:rsid w:val="00107341"/>
    <w:rsid w:val="00111999"/>
    <w:rsid w:val="001124E1"/>
    <w:rsid w:val="001140D0"/>
    <w:rsid w:val="001141D7"/>
    <w:rsid w:val="00115B90"/>
    <w:rsid w:val="00116311"/>
    <w:rsid w:val="001163AD"/>
    <w:rsid w:val="001173ED"/>
    <w:rsid w:val="00120AEA"/>
    <w:rsid w:val="00121E69"/>
    <w:rsid w:val="00122942"/>
    <w:rsid w:val="00122D98"/>
    <w:rsid w:val="0012302E"/>
    <w:rsid w:val="00124358"/>
    <w:rsid w:val="001243E5"/>
    <w:rsid w:val="00125451"/>
    <w:rsid w:val="00125E91"/>
    <w:rsid w:val="001275FF"/>
    <w:rsid w:val="001302CE"/>
    <w:rsid w:val="00130B74"/>
    <w:rsid w:val="00132A1C"/>
    <w:rsid w:val="00132B77"/>
    <w:rsid w:val="00132DDB"/>
    <w:rsid w:val="00132F86"/>
    <w:rsid w:val="00133173"/>
    <w:rsid w:val="00133C5A"/>
    <w:rsid w:val="00133E4C"/>
    <w:rsid w:val="0013430E"/>
    <w:rsid w:val="00135483"/>
    <w:rsid w:val="00135E56"/>
    <w:rsid w:val="00135F3E"/>
    <w:rsid w:val="00136B5A"/>
    <w:rsid w:val="001370B3"/>
    <w:rsid w:val="00140754"/>
    <w:rsid w:val="0014125E"/>
    <w:rsid w:val="00141451"/>
    <w:rsid w:val="00141EC7"/>
    <w:rsid w:val="00142FA3"/>
    <w:rsid w:val="0014336A"/>
    <w:rsid w:val="00143BC9"/>
    <w:rsid w:val="00144789"/>
    <w:rsid w:val="00144876"/>
    <w:rsid w:val="00145A43"/>
    <w:rsid w:val="001517AE"/>
    <w:rsid w:val="00151CC1"/>
    <w:rsid w:val="00151D34"/>
    <w:rsid w:val="0015275F"/>
    <w:rsid w:val="0015297C"/>
    <w:rsid w:val="00152B40"/>
    <w:rsid w:val="001539DE"/>
    <w:rsid w:val="00154232"/>
    <w:rsid w:val="00155388"/>
    <w:rsid w:val="00156D77"/>
    <w:rsid w:val="00156F10"/>
    <w:rsid w:val="00157B37"/>
    <w:rsid w:val="00160F9F"/>
    <w:rsid w:val="00162D11"/>
    <w:rsid w:val="0016360F"/>
    <w:rsid w:val="001643E7"/>
    <w:rsid w:val="00164EC6"/>
    <w:rsid w:val="00165DAB"/>
    <w:rsid w:val="00167895"/>
    <w:rsid w:val="00167B8D"/>
    <w:rsid w:val="00170541"/>
    <w:rsid w:val="00172F3D"/>
    <w:rsid w:val="00173CBE"/>
    <w:rsid w:val="00174FD5"/>
    <w:rsid w:val="001761F4"/>
    <w:rsid w:val="001762B5"/>
    <w:rsid w:val="00176765"/>
    <w:rsid w:val="00177392"/>
    <w:rsid w:val="0017765C"/>
    <w:rsid w:val="00181026"/>
    <w:rsid w:val="00181A92"/>
    <w:rsid w:val="001829B6"/>
    <w:rsid w:val="00183B58"/>
    <w:rsid w:val="00185071"/>
    <w:rsid w:val="001861C1"/>
    <w:rsid w:val="00186FDB"/>
    <w:rsid w:val="00187D34"/>
    <w:rsid w:val="00187E98"/>
    <w:rsid w:val="00187FC9"/>
    <w:rsid w:val="001908CE"/>
    <w:rsid w:val="001926C6"/>
    <w:rsid w:val="00194464"/>
    <w:rsid w:val="00195423"/>
    <w:rsid w:val="00195CAB"/>
    <w:rsid w:val="00195F14"/>
    <w:rsid w:val="001961ED"/>
    <w:rsid w:val="00196EBA"/>
    <w:rsid w:val="001A026C"/>
    <w:rsid w:val="001A03C4"/>
    <w:rsid w:val="001A63DB"/>
    <w:rsid w:val="001A6A8E"/>
    <w:rsid w:val="001A796B"/>
    <w:rsid w:val="001B106D"/>
    <w:rsid w:val="001B1170"/>
    <w:rsid w:val="001B11C9"/>
    <w:rsid w:val="001B1403"/>
    <w:rsid w:val="001B2266"/>
    <w:rsid w:val="001B242E"/>
    <w:rsid w:val="001B380F"/>
    <w:rsid w:val="001B3ACD"/>
    <w:rsid w:val="001B3E65"/>
    <w:rsid w:val="001B4175"/>
    <w:rsid w:val="001B4732"/>
    <w:rsid w:val="001B5251"/>
    <w:rsid w:val="001B61EC"/>
    <w:rsid w:val="001B61F1"/>
    <w:rsid w:val="001B648F"/>
    <w:rsid w:val="001B7624"/>
    <w:rsid w:val="001C0C60"/>
    <w:rsid w:val="001C0E06"/>
    <w:rsid w:val="001C14B0"/>
    <w:rsid w:val="001C207F"/>
    <w:rsid w:val="001C211B"/>
    <w:rsid w:val="001C2E0A"/>
    <w:rsid w:val="001C3011"/>
    <w:rsid w:val="001C39B5"/>
    <w:rsid w:val="001C4086"/>
    <w:rsid w:val="001C49F3"/>
    <w:rsid w:val="001C6B5B"/>
    <w:rsid w:val="001C76F9"/>
    <w:rsid w:val="001C7CC5"/>
    <w:rsid w:val="001D08BA"/>
    <w:rsid w:val="001D08BC"/>
    <w:rsid w:val="001D0E44"/>
    <w:rsid w:val="001D127F"/>
    <w:rsid w:val="001D1FB0"/>
    <w:rsid w:val="001D2BF8"/>
    <w:rsid w:val="001D2E8D"/>
    <w:rsid w:val="001D3D72"/>
    <w:rsid w:val="001D45D6"/>
    <w:rsid w:val="001D4A7D"/>
    <w:rsid w:val="001D537B"/>
    <w:rsid w:val="001D5624"/>
    <w:rsid w:val="001D58C4"/>
    <w:rsid w:val="001D5B99"/>
    <w:rsid w:val="001D61FD"/>
    <w:rsid w:val="001D72AE"/>
    <w:rsid w:val="001D7FEF"/>
    <w:rsid w:val="001E083A"/>
    <w:rsid w:val="001E1FC5"/>
    <w:rsid w:val="001E37A8"/>
    <w:rsid w:val="001E3E57"/>
    <w:rsid w:val="001E4F38"/>
    <w:rsid w:val="001E52BD"/>
    <w:rsid w:val="001E5E6A"/>
    <w:rsid w:val="001E7931"/>
    <w:rsid w:val="001F0190"/>
    <w:rsid w:val="001F0CA8"/>
    <w:rsid w:val="001F34FD"/>
    <w:rsid w:val="001F3EC6"/>
    <w:rsid w:val="001F3F49"/>
    <w:rsid w:val="001F3FBE"/>
    <w:rsid w:val="001F464D"/>
    <w:rsid w:val="001F49F6"/>
    <w:rsid w:val="001F4F2C"/>
    <w:rsid w:val="001F5042"/>
    <w:rsid w:val="001F51A1"/>
    <w:rsid w:val="001F5A21"/>
    <w:rsid w:val="001F5E5C"/>
    <w:rsid w:val="001F61A3"/>
    <w:rsid w:val="001F62EE"/>
    <w:rsid w:val="001F68B0"/>
    <w:rsid w:val="001F6D45"/>
    <w:rsid w:val="001F7E36"/>
    <w:rsid w:val="001F7FE9"/>
    <w:rsid w:val="00200340"/>
    <w:rsid w:val="00200C01"/>
    <w:rsid w:val="00200E22"/>
    <w:rsid w:val="002011AE"/>
    <w:rsid w:val="002018A6"/>
    <w:rsid w:val="002021B3"/>
    <w:rsid w:val="00202508"/>
    <w:rsid w:val="00203C17"/>
    <w:rsid w:val="00204206"/>
    <w:rsid w:val="0020484E"/>
    <w:rsid w:val="00204F7D"/>
    <w:rsid w:val="00207C27"/>
    <w:rsid w:val="0021018E"/>
    <w:rsid w:val="0021036F"/>
    <w:rsid w:val="00210700"/>
    <w:rsid w:val="00210840"/>
    <w:rsid w:val="00211BB0"/>
    <w:rsid w:val="00212F9A"/>
    <w:rsid w:val="0021472E"/>
    <w:rsid w:val="0021507E"/>
    <w:rsid w:val="00215274"/>
    <w:rsid w:val="00215B7C"/>
    <w:rsid w:val="00216393"/>
    <w:rsid w:val="0021640B"/>
    <w:rsid w:val="00216561"/>
    <w:rsid w:val="00216773"/>
    <w:rsid w:val="00216C2D"/>
    <w:rsid w:val="00217EED"/>
    <w:rsid w:val="00220372"/>
    <w:rsid w:val="002207FB"/>
    <w:rsid w:val="00220F9B"/>
    <w:rsid w:val="00221203"/>
    <w:rsid w:val="00221427"/>
    <w:rsid w:val="00221BEE"/>
    <w:rsid w:val="00222B11"/>
    <w:rsid w:val="00223120"/>
    <w:rsid w:val="002237EE"/>
    <w:rsid w:val="002249DF"/>
    <w:rsid w:val="00224A3F"/>
    <w:rsid w:val="00225DA4"/>
    <w:rsid w:val="002274F4"/>
    <w:rsid w:val="00230E66"/>
    <w:rsid w:val="00232178"/>
    <w:rsid w:val="002322D7"/>
    <w:rsid w:val="002331FD"/>
    <w:rsid w:val="00233D08"/>
    <w:rsid w:val="002341FE"/>
    <w:rsid w:val="00234636"/>
    <w:rsid w:val="00235A87"/>
    <w:rsid w:val="002360E6"/>
    <w:rsid w:val="00237FA4"/>
    <w:rsid w:val="002405A2"/>
    <w:rsid w:val="0024088E"/>
    <w:rsid w:val="00240E3E"/>
    <w:rsid w:val="00241464"/>
    <w:rsid w:val="00244A29"/>
    <w:rsid w:val="00244A90"/>
    <w:rsid w:val="00244C0A"/>
    <w:rsid w:val="00245760"/>
    <w:rsid w:val="00246ACF"/>
    <w:rsid w:val="0024781F"/>
    <w:rsid w:val="00250477"/>
    <w:rsid w:val="00251682"/>
    <w:rsid w:val="002525F0"/>
    <w:rsid w:val="002531E4"/>
    <w:rsid w:val="0025481B"/>
    <w:rsid w:val="00254DEA"/>
    <w:rsid w:val="002554AF"/>
    <w:rsid w:val="00256A7E"/>
    <w:rsid w:val="00257AE6"/>
    <w:rsid w:val="0026082B"/>
    <w:rsid w:val="00260994"/>
    <w:rsid w:val="00260A22"/>
    <w:rsid w:val="00261F1A"/>
    <w:rsid w:val="00262867"/>
    <w:rsid w:val="0026398B"/>
    <w:rsid w:val="00263F26"/>
    <w:rsid w:val="00264402"/>
    <w:rsid w:val="00264415"/>
    <w:rsid w:val="002658D1"/>
    <w:rsid w:val="0026603E"/>
    <w:rsid w:val="00266F55"/>
    <w:rsid w:val="0026763A"/>
    <w:rsid w:val="00267E1F"/>
    <w:rsid w:val="00271E33"/>
    <w:rsid w:val="00272F54"/>
    <w:rsid w:val="002730BF"/>
    <w:rsid w:val="00273F2A"/>
    <w:rsid w:val="002759C8"/>
    <w:rsid w:val="00276073"/>
    <w:rsid w:val="002762A6"/>
    <w:rsid w:val="00277418"/>
    <w:rsid w:val="0027756C"/>
    <w:rsid w:val="002776A7"/>
    <w:rsid w:val="002809BF"/>
    <w:rsid w:val="00280F90"/>
    <w:rsid w:val="00281731"/>
    <w:rsid w:val="00281875"/>
    <w:rsid w:val="00281B17"/>
    <w:rsid w:val="00282109"/>
    <w:rsid w:val="00283057"/>
    <w:rsid w:val="002833A4"/>
    <w:rsid w:val="00286E63"/>
    <w:rsid w:val="00290178"/>
    <w:rsid w:val="00290190"/>
    <w:rsid w:val="00291176"/>
    <w:rsid w:val="002929FD"/>
    <w:rsid w:val="00292DFB"/>
    <w:rsid w:val="00293D18"/>
    <w:rsid w:val="0029412E"/>
    <w:rsid w:val="002960AE"/>
    <w:rsid w:val="002960D4"/>
    <w:rsid w:val="00296137"/>
    <w:rsid w:val="002967C3"/>
    <w:rsid w:val="00296CA3"/>
    <w:rsid w:val="00297CF8"/>
    <w:rsid w:val="00297E04"/>
    <w:rsid w:val="002A004D"/>
    <w:rsid w:val="002A0BCA"/>
    <w:rsid w:val="002A0ECF"/>
    <w:rsid w:val="002A1AD7"/>
    <w:rsid w:val="002A21EB"/>
    <w:rsid w:val="002A2611"/>
    <w:rsid w:val="002A2680"/>
    <w:rsid w:val="002A3936"/>
    <w:rsid w:val="002A3A5F"/>
    <w:rsid w:val="002A57D7"/>
    <w:rsid w:val="002A6627"/>
    <w:rsid w:val="002A6985"/>
    <w:rsid w:val="002A7FD9"/>
    <w:rsid w:val="002B0E2A"/>
    <w:rsid w:val="002B29F2"/>
    <w:rsid w:val="002B417D"/>
    <w:rsid w:val="002B436E"/>
    <w:rsid w:val="002B49DB"/>
    <w:rsid w:val="002B501E"/>
    <w:rsid w:val="002B5286"/>
    <w:rsid w:val="002B5805"/>
    <w:rsid w:val="002B5E5E"/>
    <w:rsid w:val="002B7C05"/>
    <w:rsid w:val="002C0AF9"/>
    <w:rsid w:val="002C18D6"/>
    <w:rsid w:val="002C1F17"/>
    <w:rsid w:val="002C2A00"/>
    <w:rsid w:val="002C2E12"/>
    <w:rsid w:val="002C370F"/>
    <w:rsid w:val="002C4B94"/>
    <w:rsid w:val="002C4BBF"/>
    <w:rsid w:val="002C4ED4"/>
    <w:rsid w:val="002C7C84"/>
    <w:rsid w:val="002D14AF"/>
    <w:rsid w:val="002D1DD8"/>
    <w:rsid w:val="002D3234"/>
    <w:rsid w:val="002D4590"/>
    <w:rsid w:val="002D476C"/>
    <w:rsid w:val="002D4C53"/>
    <w:rsid w:val="002D57E9"/>
    <w:rsid w:val="002D5B97"/>
    <w:rsid w:val="002D6D29"/>
    <w:rsid w:val="002D6F06"/>
    <w:rsid w:val="002D7100"/>
    <w:rsid w:val="002D72F6"/>
    <w:rsid w:val="002D7FB4"/>
    <w:rsid w:val="002E0C38"/>
    <w:rsid w:val="002E1DB6"/>
    <w:rsid w:val="002E390D"/>
    <w:rsid w:val="002E4B1E"/>
    <w:rsid w:val="002E4FE5"/>
    <w:rsid w:val="002E7BAE"/>
    <w:rsid w:val="002F0888"/>
    <w:rsid w:val="002F0EA9"/>
    <w:rsid w:val="002F104C"/>
    <w:rsid w:val="002F2856"/>
    <w:rsid w:val="002F2B6B"/>
    <w:rsid w:val="002F309F"/>
    <w:rsid w:val="002F38D0"/>
    <w:rsid w:val="002F3C33"/>
    <w:rsid w:val="002F5BCD"/>
    <w:rsid w:val="002F6606"/>
    <w:rsid w:val="002F7B4B"/>
    <w:rsid w:val="00300031"/>
    <w:rsid w:val="003025D8"/>
    <w:rsid w:val="00302635"/>
    <w:rsid w:val="00302BC0"/>
    <w:rsid w:val="00303FAD"/>
    <w:rsid w:val="003040EA"/>
    <w:rsid w:val="003060B8"/>
    <w:rsid w:val="0030622E"/>
    <w:rsid w:val="003069E4"/>
    <w:rsid w:val="003074D8"/>
    <w:rsid w:val="0031031A"/>
    <w:rsid w:val="00310769"/>
    <w:rsid w:val="00311572"/>
    <w:rsid w:val="003116E9"/>
    <w:rsid w:val="0031228F"/>
    <w:rsid w:val="003135C5"/>
    <w:rsid w:val="00314A6C"/>
    <w:rsid w:val="00314C7D"/>
    <w:rsid w:val="00314E6B"/>
    <w:rsid w:val="00314E7A"/>
    <w:rsid w:val="00316352"/>
    <w:rsid w:val="003167B5"/>
    <w:rsid w:val="0031740F"/>
    <w:rsid w:val="00320406"/>
    <w:rsid w:val="00320B8D"/>
    <w:rsid w:val="00320DEB"/>
    <w:rsid w:val="003222C6"/>
    <w:rsid w:val="00323BDC"/>
    <w:rsid w:val="0032511F"/>
    <w:rsid w:val="00325A8E"/>
    <w:rsid w:val="00325E9E"/>
    <w:rsid w:val="00326BA2"/>
    <w:rsid w:val="00330275"/>
    <w:rsid w:val="003326FF"/>
    <w:rsid w:val="003327D5"/>
    <w:rsid w:val="00334667"/>
    <w:rsid w:val="003356A8"/>
    <w:rsid w:val="003373C0"/>
    <w:rsid w:val="00342EEA"/>
    <w:rsid w:val="00342F1D"/>
    <w:rsid w:val="00343B67"/>
    <w:rsid w:val="00344977"/>
    <w:rsid w:val="0034550C"/>
    <w:rsid w:val="0034568A"/>
    <w:rsid w:val="00345CF9"/>
    <w:rsid w:val="00346800"/>
    <w:rsid w:val="00346F66"/>
    <w:rsid w:val="00350459"/>
    <w:rsid w:val="003518C0"/>
    <w:rsid w:val="0035249F"/>
    <w:rsid w:val="00352E9A"/>
    <w:rsid w:val="00353DBF"/>
    <w:rsid w:val="003548CC"/>
    <w:rsid w:val="00354BB0"/>
    <w:rsid w:val="00354FA7"/>
    <w:rsid w:val="00355059"/>
    <w:rsid w:val="003551A6"/>
    <w:rsid w:val="00360E54"/>
    <w:rsid w:val="00360F86"/>
    <w:rsid w:val="00361C67"/>
    <w:rsid w:val="00362553"/>
    <w:rsid w:val="00363B66"/>
    <w:rsid w:val="00363DA7"/>
    <w:rsid w:val="00363EA9"/>
    <w:rsid w:val="003646E6"/>
    <w:rsid w:val="0036505F"/>
    <w:rsid w:val="00366607"/>
    <w:rsid w:val="00366FEA"/>
    <w:rsid w:val="00367FC2"/>
    <w:rsid w:val="00370E01"/>
    <w:rsid w:val="00370F2C"/>
    <w:rsid w:val="00373012"/>
    <w:rsid w:val="00373980"/>
    <w:rsid w:val="00373C08"/>
    <w:rsid w:val="00373E15"/>
    <w:rsid w:val="00374032"/>
    <w:rsid w:val="0037417A"/>
    <w:rsid w:val="00374309"/>
    <w:rsid w:val="0037520A"/>
    <w:rsid w:val="003757A8"/>
    <w:rsid w:val="00376D3E"/>
    <w:rsid w:val="00376D69"/>
    <w:rsid w:val="0037745C"/>
    <w:rsid w:val="00380B72"/>
    <w:rsid w:val="00381124"/>
    <w:rsid w:val="00381F15"/>
    <w:rsid w:val="003820BB"/>
    <w:rsid w:val="003823A9"/>
    <w:rsid w:val="00382718"/>
    <w:rsid w:val="00383134"/>
    <w:rsid w:val="003842B4"/>
    <w:rsid w:val="00384F7D"/>
    <w:rsid w:val="003850ED"/>
    <w:rsid w:val="0038535F"/>
    <w:rsid w:val="0038578F"/>
    <w:rsid w:val="003858CF"/>
    <w:rsid w:val="00386DA2"/>
    <w:rsid w:val="003872E8"/>
    <w:rsid w:val="00390348"/>
    <w:rsid w:val="003904DA"/>
    <w:rsid w:val="003906A7"/>
    <w:rsid w:val="0039126B"/>
    <w:rsid w:val="00391640"/>
    <w:rsid w:val="003919C0"/>
    <w:rsid w:val="00391D04"/>
    <w:rsid w:val="00391E1D"/>
    <w:rsid w:val="003934B4"/>
    <w:rsid w:val="00393AD3"/>
    <w:rsid w:val="00394B30"/>
    <w:rsid w:val="003954EE"/>
    <w:rsid w:val="003968FB"/>
    <w:rsid w:val="00396B73"/>
    <w:rsid w:val="003977F2"/>
    <w:rsid w:val="00397E03"/>
    <w:rsid w:val="003A040A"/>
    <w:rsid w:val="003A17CB"/>
    <w:rsid w:val="003A3887"/>
    <w:rsid w:val="003A46C6"/>
    <w:rsid w:val="003A49AC"/>
    <w:rsid w:val="003A53E8"/>
    <w:rsid w:val="003A5FFC"/>
    <w:rsid w:val="003A68BF"/>
    <w:rsid w:val="003A7250"/>
    <w:rsid w:val="003A771F"/>
    <w:rsid w:val="003A79B2"/>
    <w:rsid w:val="003A7DE7"/>
    <w:rsid w:val="003B03CE"/>
    <w:rsid w:val="003B1E06"/>
    <w:rsid w:val="003B2347"/>
    <w:rsid w:val="003B2489"/>
    <w:rsid w:val="003B3522"/>
    <w:rsid w:val="003B3589"/>
    <w:rsid w:val="003B39F0"/>
    <w:rsid w:val="003B4D96"/>
    <w:rsid w:val="003B4F9E"/>
    <w:rsid w:val="003B5968"/>
    <w:rsid w:val="003B614B"/>
    <w:rsid w:val="003B6AAB"/>
    <w:rsid w:val="003C0BB0"/>
    <w:rsid w:val="003C1278"/>
    <w:rsid w:val="003C1985"/>
    <w:rsid w:val="003C21FF"/>
    <w:rsid w:val="003C2641"/>
    <w:rsid w:val="003C277A"/>
    <w:rsid w:val="003C30AF"/>
    <w:rsid w:val="003C3424"/>
    <w:rsid w:val="003C3450"/>
    <w:rsid w:val="003C3697"/>
    <w:rsid w:val="003C3963"/>
    <w:rsid w:val="003C3DD1"/>
    <w:rsid w:val="003C409E"/>
    <w:rsid w:val="003C44D1"/>
    <w:rsid w:val="003C46A2"/>
    <w:rsid w:val="003C4AD6"/>
    <w:rsid w:val="003C4B1B"/>
    <w:rsid w:val="003C5252"/>
    <w:rsid w:val="003C63BD"/>
    <w:rsid w:val="003C6B42"/>
    <w:rsid w:val="003C6DDF"/>
    <w:rsid w:val="003C6FDD"/>
    <w:rsid w:val="003C70AE"/>
    <w:rsid w:val="003C7B81"/>
    <w:rsid w:val="003C7BAB"/>
    <w:rsid w:val="003D03D8"/>
    <w:rsid w:val="003D0A12"/>
    <w:rsid w:val="003D1ADE"/>
    <w:rsid w:val="003D3FF5"/>
    <w:rsid w:val="003D4107"/>
    <w:rsid w:val="003D42FD"/>
    <w:rsid w:val="003D45BE"/>
    <w:rsid w:val="003D4AC6"/>
    <w:rsid w:val="003D5D3A"/>
    <w:rsid w:val="003D5D95"/>
    <w:rsid w:val="003D617B"/>
    <w:rsid w:val="003D6191"/>
    <w:rsid w:val="003D6373"/>
    <w:rsid w:val="003D723F"/>
    <w:rsid w:val="003D7D30"/>
    <w:rsid w:val="003E0383"/>
    <w:rsid w:val="003E0676"/>
    <w:rsid w:val="003E112A"/>
    <w:rsid w:val="003E14CD"/>
    <w:rsid w:val="003E17E2"/>
    <w:rsid w:val="003E1B63"/>
    <w:rsid w:val="003E2827"/>
    <w:rsid w:val="003E2E40"/>
    <w:rsid w:val="003E4B79"/>
    <w:rsid w:val="003E604C"/>
    <w:rsid w:val="003E7370"/>
    <w:rsid w:val="003F0099"/>
    <w:rsid w:val="003F0F8B"/>
    <w:rsid w:val="003F135F"/>
    <w:rsid w:val="003F1D84"/>
    <w:rsid w:val="003F3396"/>
    <w:rsid w:val="003F44F1"/>
    <w:rsid w:val="003F4777"/>
    <w:rsid w:val="003F7513"/>
    <w:rsid w:val="00400786"/>
    <w:rsid w:val="00400A44"/>
    <w:rsid w:val="00402550"/>
    <w:rsid w:val="0040464B"/>
    <w:rsid w:val="004049F0"/>
    <w:rsid w:val="00404CCF"/>
    <w:rsid w:val="0040518A"/>
    <w:rsid w:val="00405195"/>
    <w:rsid w:val="004059DE"/>
    <w:rsid w:val="00405ECF"/>
    <w:rsid w:val="0040662D"/>
    <w:rsid w:val="004066D3"/>
    <w:rsid w:val="0040730D"/>
    <w:rsid w:val="00407649"/>
    <w:rsid w:val="00407DAC"/>
    <w:rsid w:val="00407E49"/>
    <w:rsid w:val="00407EEB"/>
    <w:rsid w:val="0041123D"/>
    <w:rsid w:val="0041164C"/>
    <w:rsid w:val="00411B95"/>
    <w:rsid w:val="00412628"/>
    <w:rsid w:val="004129BC"/>
    <w:rsid w:val="00413549"/>
    <w:rsid w:val="00414129"/>
    <w:rsid w:val="00414D6E"/>
    <w:rsid w:val="00415850"/>
    <w:rsid w:val="00417C94"/>
    <w:rsid w:val="004200FF"/>
    <w:rsid w:val="004208C2"/>
    <w:rsid w:val="004223AC"/>
    <w:rsid w:val="00422ED9"/>
    <w:rsid w:val="004230DB"/>
    <w:rsid w:val="00423D61"/>
    <w:rsid w:val="00424819"/>
    <w:rsid w:val="004249AA"/>
    <w:rsid w:val="00426793"/>
    <w:rsid w:val="00426BA1"/>
    <w:rsid w:val="0042786A"/>
    <w:rsid w:val="00432151"/>
    <w:rsid w:val="0043274A"/>
    <w:rsid w:val="00432875"/>
    <w:rsid w:val="00432CCD"/>
    <w:rsid w:val="00434324"/>
    <w:rsid w:val="0043439B"/>
    <w:rsid w:val="00435B55"/>
    <w:rsid w:val="00437613"/>
    <w:rsid w:val="0043792C"/>
    <w:rsid w:val="004411FB"/>
    <w:rsid w:val="00441245"/>
    <w:rsid w:val="00441E0B"/>
    <w:rsid w:val="004420CE"/>
    <w:rsid w:val="00442689"/>
    <w:rsid w:val="00442F1E"/>
    <w:rsid w:val="00443E24"/>
    <w:rsid w:val="004440A1"/>
    <w:rsid w:val="0044436E"/>
    <w:rsid w:val="0044436F"/>
    <w:rsid w:val="00445339"/>
    <w:rsid w:val="004453EA"/>
    <w:rsid w:val="004454A3"/>
    <w:rsid w:val="00445CD0"/>
    <w:rsid w:val="00446303"/>
    <w:rsid w:val="004470B9"/>
    <w:rsid w:val="004526C3"/>
    <w:rsid w:val="004527C9"/>
    <w:rsid w:val="00456109"/>
    <w:rsid w:val="004575DA"/>
    <w:rsid w:val="004601AC"/>
    <w:rsid w:val="00460CD8"/>
    <w:rsid w:val="00461064"/>
    <w:rsid w:val="0046198C"/>
    <w:rsid w:val="00461AB7"/>
    <w:rsid w:val="00463363"/>
    <w:rsid w:val="004642B6"/>
    <w:rsid w:val="00464DB9"/>
    <w:rsid w:val="0046504C"/>
    <w:rsid w:val="00465EBA"/>
    <w:rsid w:val="004666D9"/>
    <w:rsid w:val="00467A9D"/>
    <w:rsid w:val="004703F0"/>
    <w:rsid w:val="00470916"/>
    <w:rsid w:val="00470E22"/>
    <w:rsid w:val="004711B0"/>
    <w:rsid w:val="00471635"/>
    <w:rsid w:val="00473245"/>
    <w:rsid w:val="00475BDD"/>
    <w:rsid w:val="004767DA"/>
    <w:rsid w:val="00476C15"/>
    <w:rsid w:val="004776CD"/>
    <w:rsid w:val="00480096"/>
    <w:rsid w:val="00480CFB"/>
    <w:rsid w:val="004825D3"/>
    <w:rsid w:val="00483255"/>
    <w:rsid w:val="004832A6"/>
    <w:rsid w:val="00483C29"/>
    <w:rsid w:val="004847B6"/>
    <w:rsid w:val="004852B0"/>
    <w:rsid w:val="00485585"/>
    <w:rsid w:val="00485AE1"/>
    <w:rsid w:val="00486150"/>
    <w:rsid w:val="00486CAD"/>
    <w:rsid w:val="0048777B"/>
    <w:rsid w:val="004902A6"/>
    <w:rsid w:val="004904CA"/>
    <w:rsid w:val="00490957"/>
    <w:rsid w:val="00492525"/>
    <w:rsid w:val="00492DB2"/>
    <w:rsid w:val="00494311"/>
    <w:rsid w:val="004961DE"/>
    <w:rsid w:val="0049723B"/>
    <w:rsid w:val="00497922"/>
    <w:rsid w:val="00497F31"/>
    <w:rsid w:val="004A09DF"/>
    <w:rsid w:val="004A0CF9"/>
    <w:rsid w:val="004A2C0D"/>
    <w:rsid w:val="004A3474"/>
    <w:rsid w:val="004A3492"/>
    <w:rsid w:val="004A456D"/>
    <w:rsid w:val="004A51CE"/>
    <w:rsid w:val="004A6325"/>
    <w:rsid w:val="004A6568"/>
    <w:rsid w:val="004A722B"/>
    <w:rsid w:val="004A7826"/>
    <w:rsid w:val="004B0163"/>
    <w:rsid w:val="004B022E"/>
    <w:rsid w:val="004B0374"/>
    <w:rsid w:val="004B3AD2"/>
    <w:rsid w:val="004B55E7"/>
    <w:rsid w:val="004B5698"/>
    <w:rsid w:val="004B5B49"/>
    <w:rsid w:val="004B6E51"/>
    <w:rsid w:val="004B78BE"/>
    <w:rsid w:val="004B78F9"/>
    <w:rsid w:val="004C1144"/>
    <w:rsid w:val="004C17F5"/>
    <w:rsid w:val="004C339B"/>
    <w:rsid w:val="004C3986"/>
    <w:rsid w:val="004C62A2"/>
    <w:rsid w:val="004C6FC6"/>
    <w:rsid w:val="004C7034"/>
    <w:rsid w:val="004C7102"/>
    <w:rsid w:val="004C7AED"/>
    <w:rsid w:val="004D10CF"/>
    <w:rsid w:val="004D25CF"/>
    <w:rsid w:val="004D498C"/>
    <w:rsid w:val="004D6FF2"/>
    <w:rsid w:val="004D7588"/>
    <w:rsid w:val="004D7D74"/>
    <w:rsid w:val="004D7FD3"/>
    <w:rsid w:val="004E0170"/>
    <w:rsid w:val="004E01FB"/>
    <w:rsid w:val="004E12CC"/>
    <w:rsid w:val="004E1D41"/>
    <w:rsid w:val="004E2D22"/>
    <w:rsid w:val="004E3506"/>
    <w:rsid w:val="004E3A23"/>
    <w:rsid w:val="004E6111"/>
    <w:rsid w:val="004E674A"/>
    <w:rsid w:val="004E7367"/>
    <w:rsid w:val="004E7F35"/>
    <w:rsid w:val="004F0831"/>
    <w:rsid w:val="004F0DFC"/>
    <w:rsid w:val="004F1ED8"/>
    <w:rsid w:val="004F2072"/>
    <w:rsid w:val="004F3849"/>
    <w:rsid w:val="004F39DC"/>
    <w:rsid w:val="004F468D"/>
    <w:rsid w:val="004F4E94"/>
    <w:rsid w:val="004F50D6"/>
    <w:rsid w:val="004F628C"/>
    <w:rsid w:val="004F73CC"/>
    <w:rsid w:val="004F74F5"/>
    <w:rsid w:val="004F785D"/>
    <w:rsid w:val="004F7DC1"/>
    <w:rsid w:val="004F7E2F"/>
    <w:rsid w:val="004F7F3D"/>
    <w:rsid w:val="005001C1"/>
    <w:rsid w:val="00500372"/>
    <w:rsid w:val="0050137D"/>
    <w:rsid w:val="00501C44"/>
    <w:rsid w:val="00501D67"/>
    <w:rsid w:val="00503915"/>
    <w:rsid w:val="0050443F"/>
    <w:rsid w:val="00504871"/>
    <w:rsid w:val="00505B29"/>
    <w:rsid w:val="005101FB"/>
    <w:rsid w:val="00510436"/>
    <w:rsid w:val="00510F59"/>
    <w:rsid w:val="00513112"/>
    <w:rsid w:val="00513180"/>
    <w:rsid w:val="00513772"/>
    <w:rsid w:val="00513916"/>
    <w:rsid w:val="00514753"/>
    <w:rsid w:val="00515B03"/>
    <w:rsid w:val="005162C8"/>
    <w:rsid w:val="00516E48"/>
    <w:rsid w:val="005172C8"/>
    <w:rsid w:val="005174A1"/>
    <w:rsid w:val="00517697"/>
    <w:rsid w:val="00520687"/>
    <w:rsid w:val="005228BC"/>
    <w:rsid w:val="0052295C"/>
    <w:rsid w:val="0052318C"/>
    <w:rsid w:val="00523B11"/>
    <w:rsid w:val="00523DDB"/>
    <w:rsid w:val="0052502B"/>
    <w:rsid w:val="00526603"/>
    <w:rsid w:val="00526881"/>
    <w:rsid w:val="00526B8A"/>
    <w:rsid w:val="00527B82"/>
    <w:rsid w:val="00530B1B"/>
    <w:rsid w:val="0053223E"/>
    <w:rsid w:val="005329E9"/>
    <w:rsid w:val="00532AC8"/>
    <w:rsid w:val="0053353B"/>
    <w:rsid w:val="00533F91"/>
    <w:rsid w:val="00533FF2"/>
    <w:rsid w:val="0053424F"/>
    <w:rsid w:val="005342A1"/>
    <w:rsid w:val="00535C27"/>
    <w:rsid w:val="00535CFC"/>
    <w:rsid w:val="005363A7"/>
    <w:rsid w:val="005369EF"/>
    <w:rsid w:val="0054058B"/>
    <w:rsid w:val="00540BBA"/>
    <w:rsid w:val="00541049"/>
    <w:rsid w:val="00541CA2"/>
    <w:rsid w:val="005426F7"/>
    <w:rsid w:val="005429E7"/>
    <w:rsid w:val="005434A2"/>
    <w:rsid w:val="0054391B"/>
    <w:rsid w:val="00544ACB"/>
    <w:rsid w:val="00544F44"/>
    <w:rsid w:val="00546F09"/>
    <w:rsid w:val="00547DB4"/>
    <w:rsid w:val="00550F26"/>
    <w:rsid w:val="005515FD"/>
    <w:rsid w:val="00551870"/>
    <w:rsid w:val="005524D6"/>
    <w:rsid w:val="0055280A"/>
    <w:rsid w:val="00552B7E"/>
    <w:rsid w:val="00552C98"/>
    <w:rsid w:val="005533D8"/>
    <w:rsid w:val="00555772"/>
    <w:rsid w:val="00555AE2"/>
    <w:rsid w:val="00555CF0"/>
    <w:rsid w:val="00556211"/>
    <w:rsid w:val="005566EB"/>
    <w:rsid w:val="00557D2F"/>
    <w:rsid w:val="005615FC"/>
    <w:rsid w:val="00561C3E"/>
    <w:rsid w:val="0056238A"/>
    <w:rsid w:val="00564227"/>
    <w:rsid w:val="00565F67"/>
    <w:rsid w:val="005662C8"/>
    <w:rsid w:val="00566512"/>
    <w:rsid w:val="00570116"/>
    <w:rsid w:val="005701AF"/>
    <w:rsid w:val="005707BB"/>
    <w:rsid w:val="00571883"/>
    <w:rsid w:val="005728B3"/>
    <w:rsid w:val="00572A6C"/>
    <w:rsid w:val="00573F03"/>
    <w:rsid w:val="00574A56"/>
    <w:rsid w:val="005755B1"/>
    <w:rsid w:val="00576E3D"/>
    <w:rsid w:val="005774D9"/>
    <w:rsid w:val="00580922"/>
    <w:rsid w:val="00580A7F"/>
    <w:rsid w:val="005811CF"/>
    <w:rsid w:val="0058201D"/>
    <w:rsid w:val="00583DBA"/>
    <w:rsid w:val="00587A3F"/>
    <w:rsid w:val="00590973"/>
    <w:rsid w:val="00591146"/>
    <w:rsid w:val="00592B6E"/>
    <w:rsid w:val="00592FE3"/>
    <w:rsid w:val="005938FA"/>
    <w:rsid w:val="0059477C"/>
    <w:rsid w:val="005956FE"/>
    <w:rsid w:val="00595843"/>
    <w:rsid w:val="00595FF7"/>
    <w:rsid w:val="00596019"/>
    <w:rsid w:val="0059736A"/>
    <w:rsid w:val="00597CB1"/>
    <w:rsid w:val="005A053A"/>
    <w:rsid w:val="005A0C22"/>
    <w:rsid w:val="005A1DEB"/>
    <w:rsid w:val="005A2EF5"/>
    <w:rsid w:val="005A3529"/>
    <w:rsid w:val="005A3B21"/>
    <w:rsid w:val="005A3E23"/>
    <w:rsid w:val="005A5478"/>
    <w:rsid w:val="005A5DAD"/>
    <w:rsid w:val="005A7876"/>
    <w:rsid w:val="005A78F8"/>
    <w:rsid w:val="005B008C"/>
    <w:rsid w:val="005B094B"/>
    <w:rsid w:val="005B0F96"/>
    <w:rsid w:val="005B13EB"/>
    <w:rsid w:val="005B19F0"/>
    <w:rsid w:val="005B1A48"/>
    <w:rsid w:val="005B2777"/>
    <w:rsid w:val="005B3390"/>
    <w:rsid w:val="005B502B"/>
    <w:rsid w:val="005B53C1"/>
    <w:rsid w:val="005B78A2"/>
    <w:rsid w:val="005C0E69"/>
    <w:rsid w:val="005C1147"/>
    <w:rsid w:val="005C294B"/>
    <w:rsid w:val="005C5570"/>
    <w:rsid w:val="005C591F"/>
    <w:rsid w:val="005C6851"/>
    <w:rsid w:val="005C6C51"/>
    <w:rsid w:val="005C7494"/>
    <w:rsid w:val="005C754A"/>
    <w:rsid w:val="005D101E"/>
    <w:rsid w:val="005D117E"/>
    <w:rsid w:val="005D284B"/>
    <w:rsid w:val="005D352D"/>
    <w:rsid w:val="005D3875"/>
    <w:rsid w:val="005D3A60"/>
    <w:rsid w:val="005D3EC2"/>
    <w:rsid w:val="005D40DB"/>
    <w:rsid w:val="005D439E"/>
    <w:rsid w:val="005D58B2"/>
    <w:rsid w:val="005D6754"/>
    <w:rsid w:val="005D7351"/>
    <w:rsid w:val="005D757D"/>
    <w:rsid w:val="005D7FC4"/>
    <w:rsid w:val="005E0516"/>
    <w:rsid w:val="005E0678"/>
    <w:rsid w:val="005E0A31"/>
    <w:rsid w:val="005E0EEC"/>
    <w:rsid w:val="005E1449"/>
    <w:rsid w:val="005E2624"/>
    <w:rsid w:val="005E2CC0"/>
    <w:rsid w:val="005E2FB9"/>
    <w:rsid w:val="005E32E1"/>
    <w:rsid w:val="005E3D5F"/>
    <w:rsid w:val="005E4B0C"/>
    <w:rsid w:val="005E6A00"/>
    <w:rsid w:val="005E7535"/>
    <w:rsid w:val="005F00CE"/>
    <w:rsid w:val="005F02A4"/>
    <w:rsid w:val="005F15BC"/>
    <w:rsid w:val="005F238E"/>
    <w:rsid w:val="005F303D"/>
    <w:rsid w:val="005F3832"/>
    <w:rsid w:val="005F4206"/>
    <w:rsid w:val="005F771A"/>
    <w:rsid w:val="005F782A"/>
    <w:rsid w:val="005F7A2C"/>
    <w:rsid w:val="005F7D7D"/>
    <w:rsid w:val="0060008B"/>
    <w:rsid w:val="00601004"/>
    <w:rsid w:val="0060132E"/>
    <w:rsid w:val="00601659"/>
    <w:rsid w:val="00601E5A"/>
    <w:rsid w:val="00602E8F"/>
    <w:rsid w:val="00604C55"/>
    <w:rsid w:val="00604CFA"/>
    <w:rsid w:val="00604D4C"/>
    <w:rsid w:val="00605D36"/>
    <w:rsid w:val="00605D8C"/>
    <w:rsid w:val="00606B7B"/>
    <w:rsid w:val="006105F5"/>
    <w:rsid w:val="0061095F"/>
    <w:rsid w:val="00610B99"/>
    <w:rsid w:val="00610C37"/>
    <w:rsid w:val="006112CF"/>
    <w:rsid w:val="0061232B"/>
    <w:rsid w:val="00613890"/>
    <w:rsid w:val="00614B0C"/>
    <w:rsid w:val="00615801"/>
    <w:rsid w:val="00616717"/>
    <w:rsid w:val="00616A0E"/>
    <w:rsid w:val="00616DD4"/>
    <w:rsid w:val="006177F8"/>
    <w:rsid w:val="00617A46"/>
    <w:rsid w:val="00621A69"/>
    <w:rsid w:val="00623EC1"/>
    <w:rsid w:val="00624951"/>
    <w:rsid w:val="00625CB9"/>
    <w:rsid w:val="00626F84"/>
    <w:rsid w:val="00630060"/>
    <w:rsid w:val="006308F9"/>
    <w:rsid w:val="0063219F"/>
    <w:rsid w:val="006325AD"/>
    <w:rsid w:val="00632915"/>
    <w:rsid w:val="0063329F"/>
    <w:rsid w:val="00633686"/>
    <w:rsid w:val="0063415C"/>
    <w:rsid w:val="006346D0"/>
    <w:rsid w:val="00634BCE"/>
    <w:rsid w:val="006359A0"/>
    <w:rsid w:val="00637F1E"/>
    <w:rsid w:val="00640E43"/>
    <w:rsid w:val="006413BE"/>
    <w:rsid w:val="0064162F"/>
    <w:rsid w:val="006420EE"/>
    <w:rsid w:val="00642B65"/>
    <w:rsid w:val="00643A61"/>
    <w:rsid w:val="00643C2D"/>
    <w:rsid w:val="00645427"/>
    <w:rsid w:val="00646E41"/>
    <w:rsid w:val="00646F56"/>
    <w:rsid w:val="0065056A"/>
    <w:rsid w:val="006505E7"/>
    <w:rsid w:val="00650BE1"/>
    <w:rsid w:val="00650F3C"/>
    <w:rsid w:val="006515DD"/>
    <w:rsid w:val="006528E1"/>
    <w:rsid w:val="00652DC1"/>
    <w:rsid w:val="00653635"/>
    <w:rsid w:val="006567D9"/>
    <w:rsid w:val="00656F11"/>
    <w:rsid w:val="00657413"/>
    <w:rsid w:val="00660172"/>
    <w:rsid w:val="00660D75"/>
    <w:rsid w:val="00660E55"/>
    <w:rsid w:val="00661A96"/>
    <w:rsid w:val="006620B4"/>
    <w:rsid w:val="00662312"/>
    <w:rsid w:val="0066282F"/>
    <w:rsid w:val="006633EC"/>
    <w:rsid w:val="00663E48"/>
    <w:rsid w:val="00665568"/>
    <w:rsid w:val="00665E94"/>
    <w:rsid w:val="00666A00"/>
    <w:rsid w:val="0066739C"/>
    <w:rsid w:val="006677CF"/>
    <w:rsid w:val="0066795A"/>
    <w:rsid w:val="00667AF8"/>
    <w:rsid w:val="0067067D"/>
    <w:rsid w:val="006716FA"/>
    <w:rsid w:val="00671E35"/>
    <w:rsid w:val="006735BD"/>
    <w:rsid w:val="00673B87"/>
    <w:rsid w:val="00673CF5"/>
    <w:rsid w:val="00675709"/>
    <w:rsid w:val="006802BA"/>
    <w:rsid w:val="00680844"/>
    <w:rsid w:val="006818D3"/>
    <w:rsid w:val="00681A2F"/>
    <w:rsid w:val="006824B3"/>
    <w:rsid w:val="00683130"/>
    <w:rsid w:val="006833FA"/>
    <w:rsid w:val="00684371"/>
    <w:rsid w:val="00684C85"/>
    <w:rsid w:val="00684CBE"/>
    <w:rsid w:val="0068500D"/>
    <w:rsid w:val="00685012"/>
    <w:rsid w:val="00686279"/>
    <w:rsid w:val="00686302"/>
    <w:rsid w:val="00687AFD"/>
    <w:rsid w:val="00690112"/>
    <w:rsid w:val="00691F28"/>
    <w:rsid w:val="006934D0"/>
    <w:rsid w:val="0069385A"/>
    <w:rsid w:val="00696F9C"/>
    <w:rsid w:val="006A4010"/>
    <w:rsid w:val="006A47A3"/>
    <w:rsid w:val="006A4C30"/>
    <w:rsid w:val="006A5178"/>
    <w:rsid w:val="006A5F34"/>
    <w:rsid w:val="006B09E6"/>
    <w:rsid w:val="006B0EE8"/>
    <w:rsid w:val="006B2CA7"/>
    <w:rsid w:val="006B3301"/>
    <w:rsid w:val="006B4B5C"/>
    <w:rsid w:val="006B5F77"/>
    <w:rsid w:val="006B5F8F"/>
    <w:rsid w:val="006B6265"/>
    <w:rsid w:val="006B635C"/>
    <w:rsid w:val="006B6F1B"/>
    <w:rsid w:val="006B7BBE"/>
    <w:rsid w:val="006B7C95"/>
    <w:rsid w:val="006B7D8D"/>
    <w:rsid w:val="006C052D"/>
    <w:rsid w:val="006C11DA"/>
    <w:rsid w:val="006C15A0"/>
    <w:rsid w:val="006C2547"/>
    <w:rsid w:val="006C4057"/>
    <w:rsid w:val="006C4751"/>
    <w:rsid w:val="006C5697"/>
    <w:rsid w:val="006C7B1A"/>
    <w:rsid w:val="006D18F5"/>
    <w:rsid w:val="006D2269"/>
    <w:rsid w:val="006D300E"/>
    <w:rsid w:val="006D333A"/>
    <w:rsid w:val="006D3A9A"/>
    <w:rsid w:val="006D3F0F"/>
    <w:rsid w:val="006D4D0C"/>
    <w:rsid w:val="006D560F"/>
    <w:rsid w:val="006D6416"/>
    <w:rsid w:val="006D65F4"/>
    <w:rsid w:val="006D6831"/>
    <w:rsid w:val="006D6CBC"/>
    <w:rsid w:val="006D755B"/>
    <w:rsid w:val="006E02EC"/>
    <w:rsid w:val="006E03FC"/>
    <w:rsid w:val="006E041C"/>
    <w:rsid w:val="006E0E4B"/>
    <w:rsid w:val="006E2A81"/>
    <w:rsid w:val="006E411F"/>
    <w:rsid w:val="006E41AB"/>
    <w:rsid w:val="006E4B66"/>
    <w:rsid w:val="006E5497"/>
    <w:rsid w:val="006E5B6E"/>
    <w:rsid w:val="006E68D4"/>
    <w:rsid w:val="006E7987"/>
    <w:rsid w:val="006E7ACE"/>
    <w:rsid w:val="006F0049"/>
    <w:rsid w:val="006F1400"/>
    <w:rsid w:val="006F180C"/>
    <w:rsid w:val="006F19D5"/>
    <w:rsid w:val="006F19FD"/>
    <w:rsid w:val="006F2042"/>
    <w:rsid w:val="006F48FC"/>
    <w:rsid w:val="006F56B2"/>
    <w:rsid w:val="006F62E0"/>
    <w:rsid w:val="006F70F8"/>
    <w:rsid w:val="006F7C1E"/>
    <w:rsid w:val="006F7DA3"/>
    <w:rsid w:val="00700264"/>
    <w:rsid w:val="007019A6"/>
    <w:rsid w:val="00703C32"/>
    <w:rsid w:val="00704BB3"/>
    <w:rsid w:val="007054FD"/>
    <w:rsid w:val="007055CB"/>
    <w:rsid w:val="007063D2"/>
    <w:rsid w:val="00707DE9"/>
    <w:rsid w:val="00711D30"/>
    <w:rsid w:val="00714068"/>
    <w:rsid w:val="007149FC"/>
    <w:rsid w:val="00715211"/>
    <w:rsid w:val="007154A5"/>
    <w:rsid w:val="0071611B"/>
    <w:rsid w:val="00716175"/>
    <w:rsid w:val="007178DA"/>
    <w:rsid w:val="00720199"/>
    <w:rsid w:val="00720720"/>
    <w:rsid w:val="00721155"/>
    <w:rsid w:val="00721C93"/>
    <w:rsid w:val="007248DF"/>
    <w:rsid w:val="007258AB"/>
    <w:rsid w:val="00725B87"/>
    <w:rsid w:val="00726EBF"/>
    <w:rsid w:val="00730DAF"/>
    <w:rsid w:val="00730F5D"/>
    <w:rsid w:val="007317AD"/>
    <w:rsid w:val="00732701"/>
    <w:rsid w:val="00732BDA"/>
    <w:rsid w:val="00733625"/>
    <w:rsid w:val="00733916"/>
    <w:rsid w:val="0073398C"/>
    <w:rsid w:val="00734701"/>
    <w:rsid w:val="007349B4"/>
    <w:rsid w:val="00734C88"/>
    <w:rsid w:val="007359EF"/>
    <w:rsid w:val="0073664F"/>
    <w:rsid w:val="00736807"/>
    <w:rsid w:val="00736C5D"/>
    <w:rsid w:val="007375A8"/>
    <w:rsid w:val="0074049F"/>
    <w:rsid w:val="00740B2F"/>
    <w:rsid w:val="0074146C"/>
    <w:rsid w:val="007419F9"/>
    <w:rsid w:val="00742CE2"/>
    <w:rsid w:val="00743A35"/>
    <w:rsid w:val="00744E1C"/>
    <w:rsid w:val="00745857"/>
    <w:rsid w:val="0074591D"/>
    <w:rsid w:val="0074594B"/>
    <w:rsid w:val="007460D9"/>
    <w:rsid w:val="0074674B"/>
    <w:rsid w:val="00746DBF"/>
    <w:rsid w:val="00746E5D"/>
    <w:rsid w:val="007473F4"/>
    <w:rsid w:val="007507F6"/>
    <w:rsid w:val="007512C5"/>
    <w:rsid w:val="007515F4"/>
    <w:rsid w:val="00751872"/>
    <w:rsid w:val="00752A50"/>
    <w:rsid w:val="0075334B"/>
    <w:rsid w:val="00753F99"/>
    <w:rsid w:val="00754921"/>
    <w:rsid w:val="00755537"/>
    <w:rsid w:val="007565E4"/>
    <w:rsid w:val="00756899"/>
    <w:rsid w:val="0075711E"/>
    <w:rsid w:val="0075759C"/>
    <w:rsid w:val="00757CEF"/>
    <w:rsid w:val="0076001F"/>
    <w:rsid w:val="00760175"/>
    <w:rsid w:val="00762D8B"/>
    <w:rsid w:val="00763376"/>
    <w:rsid w:val="00764087"/>
    <w:rsid w:val="0077030D"/>
    <w:rsid w:val="00770323"/>
    <w:rsid w:val="00770580"/>
    <w:rsid w:val="00771557"/>
    <w:rsid w:val="00771741"/>
    <w:rsid w:val="007719A0"/>
    <w:rsid w:val="00772177"/>
    <w:rsid w:val="0077236B"/>
    <w:rsid w:val="00773D10"/>
    <w:rsid w:val="0077637E"/>
    <w:rsid w:val="00776DC8"/>
    <w:rsid w:val="00777086"/>
    <w:rsid w:val="0077752D"/>
    <w:rsid w:val="00777F69"/>
    <w:rsid w:val="00781CD6"/>
    <w:rsid w:val="00782670"/>
    <w:rsid w:val="00783C70"/>
    <w:rsid w:val="00785250"/>
    <w:rsid w:val="0078536F"/>
    <w:rsid w:val="00790B9C"/>
    <w:rsid w:val="00792A6E"/>
    <w:rsid w:val="0079387E"/>
    <w:rsid w:val="00794C46"/>
    <w:rsid w:val="007975B3"/>
    <w:rsid w:val="00797C01"/>
    <w:rsid w:val="007A0146"/>
    <w:rsid w:val="007A0B2E"/>
    <w:rsid w:val="007A0CF8"/>
    <w:rsid w:val="007A13F7"/>
    <w:rsid w:val="007A2E4F"/>
    <w:rsid w:val="007A33F9"/>
    <w:rsid w:val="007A39B6"/>
    <w:rsid w:val="007A3D5E"/>
    <w:rsid w:val="007A48AB"/>
    <w:rsid w:val="007A617A"/>
    <w:rsid w:val="007A7ED8"/>
    <w:rsid w:val="007B0242"/>
    <w:rsid w:val="007B0345"/>
    <w:rsid w:val="007B14B0"/>
    <w:rsid w:val="007B18AE"/>
    <w:rsid w:val="007B1E21"/>
    <w:rsid w:val="007B6482"/>
    <w:rsid w:val="007B68DC"/>
    <w:rsid w:val="007B6C39"/>
    <w:rsid w:val="007C0F1C"/>
    <w:rsid w:val="007C0FE4"/>
    <w:rsid w:val="007C15BC"/>
    <w:rsid w:val="007C20F5"/>
    <w:rsid w:val="007C4E93"/>
    <w:rsid w:val="007C7EF3"/>
    <w:rsid w:val="007D12C5"/>
    <w:rsid w:val="007D174D"/>
    <w:rsid w:val="007D3046"/>
    <w:rsid w:val="007D3179"/>
    <w:rsid w:val="007D3470"/>
    <w:rsid w:val="007D4570"/>
    <w:rsid w:val="007D4796"/>
    <w:rsid w:val="007D4A13"/>
    <w:rsid w:val="007D4B1C"/>
    <w:rsid w:val="007D4D64"/>
    <w:rsid w:val="007D57B4"/>
    <w:rsid w:val="007D5C38"/>
    <w:rsid w:val="007D7FA2"/>
    <w:rsid w:val="007D7FB1"/>
    <w:rsid w:val="007E02E9"/>
    <w:rsid w:val="007E0548"/>
    <w:rsid w:val="007E0A66"/>
    <w:rsid w:val="007E1BB6"/>
    <w:rsid w:val="007E265D"/>
    <w:rsid w:val="007E3275"/>
    <w:rsid w:val="007E34DC"/>
    <w:rsid w:val="007E5502"/>
    <w:rsid w:val="007E57CD"/>
    <w:rsid w:val="007E647E"/>
    <w:rsid w:val="007E653D"/>
    <w:rsid w:val="007E6B39"/>
    <w:rsid w:val="007E729C"/>
    <w:rsid w:val="007E79EB"/>
    <w:rsid w:val="007F02E8"/>
    <w:rsid w:val="007F1C9C"/>
    <w:rsid w:val="007F2941"/>
    <w:rsid w:val="007F44F8"/>
    <w:rsid w:val="007F63DF"/>
    <w:rsid w:val="0080047D"/>
    <w:rsid w:val="008006B7"/>
    <w:rsid w:val="00800BBA"/>
    <w:rsid w:val="008011A8"/>
    <w:rsid w:val="00802F0B"/>
    <w:rsid w:val="00806510"/>
    <w:rsid w:val="00807368"/>
    <w:rsid w:val="008075D5"/>
    <w:rsid w:val="00807F70"/>
    <w:rsid w:val="008103A9"/>
    <w:rsid w:val="0081188F"/>
    <w:rsid w:val="008130CE"/>
    <w:rsid w:val="008143CD"/>
    <w:rsid w:val="008144D8"/>
    <w:rsid w:val="008178E0"/>
    <w:rsid w:val="00817DDC"/>
    <w:rsid w:val="008200C1"/>
    <w:rsid w:val="008234D9"/>
    <w:rsid w:val="0082353E"/>
    <w:rsid w:val="00824511"/>
    <w:rsid w:val="00825D5F"/>
    <w:rsid w:val="00826C56"/>
    <w:rsid w:val="0082776D"/>
    <w:rsid w:val="00830454"/>
    <w:rsid w:val="00832630"/>
    <w:rsid w:val="00832CA3"/>
    <w:rsid w:val="00833AF8"/>
    <w:rsid w:val="00834836"/>
    <w:rsid w:val="00840802"/>
    <w:rsid w:val="00841AFA"/>
    <w:rsid w:val="008421C2"/>
    <w:rsid w:val="00842660"/>
    <w:rsid w:val="00842B5B"/>
    <w:rsid w:val="00842DA9"/>
    <w:rsid w:val="008431BF"/>
    <w:rsid w:val="00843668"/>
    <w:rsid w:val="00844A09"/>
    <w:rsid w:val="00845291"/>
    <w:rsid w:val="00845367"/>
    <w:rsid w:val="00846678"/>
    <w:rsid w:val="00846C04"/>
    <w:rsid w:val="00846D1C"/>
    <w:rsid w:val="008501EC"/>
    <w:rsid w:val="00850866"/>
    <w:rsid w:val="0085141A"/>
    <w:rsid w:val="0085224C"/>
    <w:rsid w:val="00852903"/>
    <w:rsid w:val="00852FA1"/>
    <w:rsid w:val="00855631"/>
    <w:rsid w:val="00855BFC"/>
    <w:rsid w:val="0085644E"/>
    <w:rsid w:val="008569DF"/>
    <w:rsid w:val="00856D8E"/>
    <w:rsid w:val="00857031"/>
    <w:rsid w:val="00857DF7"/>
    <w:rsid w:val="0086281F"/>
    <w:rsid w:val="00862F74"/>
    <w:rsid w:val="008633E9"/>
    <w:rsid w:val="0086390D"/>
    <w:rsid w:val="00864EC1"/>
    <w:rsid w:val="008669A8"/>
    <w:rsid w:val="008669BF"/>
    <w:rsid w:val="00867F38"/>
    <w:rsid w:val="00872629"/>
    <w:rsid w:val="0087347D"/>
    <w:rsid w:val="008737B7"/>
    <w:rsid w:val="00873A22"/>
    <w:rsid w:val="00873B3E"/>
    <w:rsid w:val="00874834"/>
    <w:rsid w:val="00875B82"/>
    <w:rsid w:val="00880403"/>
    <w:rsid w:val="0088092C"/>
    <w:rsid w:val="00880992"/>
    <w:rsid w:val="00880B70"/>
    <w:rsid w:val="00880C22"/>
    <w:rsid w:val="00880F00"/>
    <w:rsid w:val="008824C3"/>
    <w:rsid w:val="0088298A"/>
    <w:rsid w:val="00882AB7"/>
    <w:rsid w:val="00884426"/>
    <w:rsid w:val="00885382"/>
    <w:rsid w:val="00886906"/>
    <w:rsid w:val="0089170B"/>
    <w:rsid w:val="00891D3C"/>
    <w:rsid w:val="008920EA"/>
    <w:rsid w:val="008925F1"/>
    <w:rsid w:val="008929A6"/>
    <w:rsid w:val="00893136"/>
    <w:rsid w:val="00893A8F"/>
    <w:rsid w:val="00893D61"/>
    <w:rsid w:val="00894D28"/>
    <w:rsid w:val="00895B32"/>
    <w:rsid w:val="00897088"/>
    <w:rsid w:val="008979A9"/>
    <w:rsid w:val="008A0414"/>
    <w:rsid w:val="008A1892"/>
    <w:rsid w:val="008A2C48"/>
    <w:rsid w:val="008A2CAB"/>
    <w:rsid w:val="008A301D"/>
    <w:rsid w:val="008A3D39"/>
    <w:rsid w:val="008A426F"/>
    <w:rsid w:val="008A45FD"/>
    <w:rsid w:val="008A6F9E"/>
    <w:rsid w:val="008A72E6"/>
    <w:rsid w:val="008B0374"/>
    <w:rsid w:val="008B2C0A"/>
    <w:rsid w:val="008B3576"/>
    <w:rsid w:val="008B530B"/>
    <w:rsid w:val="008B5BDD"/>
    <w:rsid w:val="008B6A89"/>
    <w:rsid w:val="008B6E48"/>
    <w:rsid w:val="008B733C"/>
    <w:rsid w:val="008B74F1"/>
    <w:rsid w:val="008B77CF"/>
    <w:rsid w:val="008B7E43"/>
    <w:rsid w:val="008C0529"/>
    <w:rsid w:val="008C0AAF"/>
    <w:rsid w:val="008C26F7"/>
    <w:rsid w:val="008C31B0"/>
    <w:rsid w:val="008C3757"/>
    <w:rsid w:val="008C3928"/>
    <w:rsid w:val="008C3B45"/>
    <w:rsid w:val="008C4F39"/>
    <w:rsid w:val="008C53BB"/>
    <w:rsid w:val="008C5814"/>
    <w:rsid w:val="008C5D03"/>
    <w:rsid w:val="008C5F12"/>
    <w:rsid w:val="008D033C"/>
    <w:rsid w:val="008D0623"/>
    <w:rsid w:val="008D1A3E"/>
    <w:rsid w:val="008D20C5"/>
    <w:rsid w:val="008D2692"/>
    <w:rsid w:val="008D4242"/>
    <w:rsid w:val="008D6B9F"/>
    <w:rsid w:val="008D71B7"/>
    <w:rsid w:val="008D7B4D"/>
    <w:rsid w:val="008E1A1F"/>
    <w:rsid w:val="008E78EA"/>
    <w:rsid w:val="008F01D2"/>
    <w:rsid w:val="008F164B"/>
    <w:rsid w:val="008F350D"/>
    <w:rsid w:val="008F3565"/>
    <w:rsid w:val="008F3830"/>
    <w:rsid w:val="008F3A2D"/>
    <w:rsid w:val="008F482B"/>
    <w:rsid w:val="008F495E"/>
    <w:rsid w:val="008F5097"/>
    <w:rsid w:val="008F50F6"/>
    <w:rsid w:val="008F7E94"/>
    <w:rsid w:val="00900C15"/>
    <w:rsid w:val="00901588"/>
    <w:rsid w:val="0090249B"/>
    <w:rsid w:val="009025BB"/>
    <w:rsid w:val="00902EED"/>
    <w:rsid w:val="00902F1F"/>
    <w:rsid w:val="009043C8"/>
    <w:rsid w:val="00906933"/>
    <w:rsid w:val="00906E6A"/>
    <w:rsid w:val="00910337"/>
    <w:rsid w:val="00912254"/>
    <w:rsid w:val="0091260B"/>
    <w:rsid w:val="00912D2A"/>
    <w:rsid w:val="0091378E"/>
    <w:rsid w:val="0091386C"/>
    <w:rsid w:val="00914054"/>
    <w:rsid w:val="00914D70"/>
    <w:rsid w:val="00915935"/>
    <w:rsid w:val="009159C9"/>
    <w:rsid w:val="009203C7"/>
    <w:rsid w:val="00921172"/>
    <w:rsid w:val="00922EF3"/>
    <w:rsid w:val="009232DC"/>
    <w:rsid w:val="00924E3C"/>
    <w:rsid w:val="00925DF5"/>
    <w:rsid w:val="00927395"/>
    <w:rsid w:val="00931A62"/>
    <w:rsid w:val="009324ED"/>
    <w:rsid w:val="00932E90"/>
    <w:rsid w:val="00933101"/>
    <w:rsid w:val="009342EE"/>
    <w:rsid w:val="00934306"/>
    <w:rsid w:val="009350FA"/>
    <w:rsid w:val="009353E4"/>
    <w:rsid w:val="00936240"/>
    <w:rsid w:val="0093717E"/>
    <w:rsid w:val="00940957"/>
    <w:rsid w:val="0094177C"/>
    <w:rsid w:val="0094207A"/>
    <w:rsid w:val="00942589"/>
    <w:rsid w:val="00942A0D"/>
    <w:rsid w:val="00943267"/>
    <w:rsid w:val="009435C4"/>
    <w:rsid w:val="009437EC"/>
    <w:rsid w:val="00945D63"/>
    <w:rsid w:val="009467D6"/>
    <w:rsid w:val="00946E4B"/>
    <w:rsid w:val="00946F0F"/>
    <w:rsid w:val="00946F40"/>
    <w:rsid w:val="009512FE"/>
    <w:rsid w:val="00951773"/>
    <w:rsid w:val="00952A11"/>
    <w:rsid w:val="00952FFB"/>
    <w:rsid w:val="00953335"/>
    <w:rsid w:val="00953AC5"/>
    <w:rsid w:val="00953FA4"/>
    <w:rsid w:val="00954126"/>
    <w:rsid w:val="00954540"/>
    <w:rsid w:val="00954760"/>
    <w:rsid w:val="00954B84"/>
    <w:rsid w:val="00954CB4"/>
    <w:rsid w:val="00954CC4"/>
    <w:rsid w:val="00955EAA"/>
    <w:rsid w:val="009561FF"/>
    <w:rsid w:val="0095639D"/>
    <w:rsid w:val="00956AFF"/>
    <w:rsid w:val="00956B4C"/>
    <w:rsid w:val="0095704D"/>
    <w:rsid w:val="009577E5"/>
    <w:rsid w:val="00957A44"/>
    <w:rsid w:val="00957E8C"/>
    <w:rsid w:val="00960B1A"/>
    <w:rsid w:val="00960C0F"/>
    <w:rsid w:val="00962D50"/>
    <w:rsid w:val="00962F41"/>
    <w:rsid w:val="00963977"/>
    <w:rsid w:val="00964658"/>
    <w:rsid w:val="00964933"/>
    <w:rsid w:val="00966151"/>
    <w:rsid w:val="00970670"/>
    <w:rsid w:val="00971467"/>
    <w:rsid w:val="00974DE0"/>
    <w:rsid w:val="0097530D"/>
    <w:rsid w:val="00975511"/>
    <w:rsid w:val="00975DE8"/>
    <w:rsid w:val="00976189"/>
    <w:rsid w:val="00976C91"/>
    <w:rsid w:val="00976F72"/>
    <w:rsid w:val="00977A5B"/>
    <w:rsid w:val="0098043A"/>
    <w:rsid w:val="00981261"/>
    <w:rsid w:val="00981935"/>
    <w:rsid w:val="009822C8"/>
    <w:rsid w:val="00984634"/>
    <w:rsid w:val="00984EB3"/>
    <w:rsid w:val="00986296"/>
    <w:rsid w:val="00986407"/>
    <w:rsid w:val="00986DC2"/>
    <w:rsid w:val="00986EDE"/>
    <w:rsid w:val="009875DB"/>
    <w:rsid w:val="00987F5E"/>
    <w:rsid w:val="00990489"/>
    <w:rsid w:val="009913C1"/>
    <w:rsid w:val="0099183A"/>
    <w:rsid w:val="00992965"/>
    <w:rsid w:val="00992ADB"/>
    <w:rsid w:val="00992BED"/>
    <w:rsid w:val="00996034"/>
    <w:rsid w:val="00996346"/>
    <w:rsid w:val="00996356"/>
    <w:rsid w:val="009A0424"/>
    <w:rsid w:val="009A233E"/>
    <w:rsid w:val="009A3F95"/>
    <w:rsid w:val="009A4399"/>
    <w:rsid w:val="009A49FC"/>
    <w:rsid w:val="009A5117"/>
    <w:rsid w:val="009A5170"/>
    <w:rsid w:val="009A5A3D"/>
    <w:rsid w:val="009A79B6"/>
    <w:rsid w:val="009B23A4"/>
    <w:rsid w:val="009B32AF"/>
    <w:rsid w:val="009B3B47"/>
    <w:rsid w:val="009B4651"/>
    <w:rsid w:val="009B66EC"/>
    <w:rsid w:val="009B6D24"/>
    <w:rsid w:val="009C122B"/>
    <w:rsid w:val="009C2290"/>
    <w:rsid w:val="009C2ED1"/>
    <w:rsid w:val="009C3358"/>
    <w:rsid w:val="009C34B3"/>
    <w:rsid w:val="009C59FA"/>
    <w:rsid w:val="009C79E6"/>
    <w:rsid w:val="009C7A31"/>
    <w:rsid w:val="009D199E"/>
    <w:rsid w:val="009D1F54"/>
    <w:rsid w:val="009D2565"/>
    <w:rsid w:val="009D2B1C"/>
    <w:rsid w:val="009D2EE5"/>
    <w:rsid w:val="009D4152"/>
    <w:rsid w:val="009D4464"/>
    <w:rsid w:val="009D4BC1"/>
    <w:rsid w:val="009D5128"/>
    <w:rsid w:val="009D6C0B"/>
    <w:rsid w:val="009D6C70"/>
    <w:rsid w:val="009D6DE1"/>
    <w:rsid w:val="009D71C2"/>
    <w:rsid w:val="009D7B76"/>
    <w:rsid w:val="009E0A28"/>
    <w:rsid w:val="009E1252"/>
    <w:rsid w:val="009E13A0"/>
    <w:rsid w:val="009E1981"/>
    <w:rsid w:val="009E2C37"/>
    <w:rsid w:val="009E2CB1"/>
    <w:rsid w:val="009E3211"/>
    <w:rsid w:val="009E37AC"/>
    <w:rsid w:val="009E42F4"/>
    <w:rsid w:val="009E4A85"/>
    <w:rsid w:val="009E4C00"/>
    <w:rsid w:val="009E5290"/>
    <w:rsid w:val="009E6B1A"/>
    <w:rsid w:val="009F1B0C"/>
    <w:rsid w:val="009F1D2F"/>
    <w:rsid w:val="009F1D39"/>
    <w:rsid w:val="009F1DC6"/>
    <w:rsid w:val="009F22CF"/>
    <w:rsid w:val="009F2A46"/>
    <w:rsid w:val="009F37DA"/>
    <w:rsid w:val="009F49CC"/>
    <w:rsid w:val="009F5384"/>
    <w:rsid w:val="009F5B8B"/>
    <w:rsid w:val="009F71F1"/>
    <w:rsid w:val="009F7BDD"/>
    <w:rsid w:val="00A01205"/>
    <w:rsid w:val="00A02E49"/>
    <w:rsid w:val="00A041DB"/>
    <w:rsid w:val="00A06AB1"/>
    <w:rsid w:val="00A06CDF"/>
    <w:rsid w:val="00A0712B"/>
    <w:rsid w:val="00A07445"/>
    <w:rsid w:val="00A10241"/>
    <w:rsid w:val="00A11179"/>
    <w:rsid w:val="00A1155D"/>
    <w:rsid w:val="00A11DE0"/>
    <w:rsid w:val="00A127C9"/>
    <w:rsid w:val="00A15D68"/>
    <w:rsid w:val="00A15EFD"/>
    <w:rsid w:val="00A16625"/>
    <w:rsid w:val="00A16656"/>
    <w:rsid w:val="00A16AAD"/>
    <w:rsid w:val="00A202C7"/>
    <w:rsid w:val="00A21285"/>
    <w:rsid w:val="00A21A6E"/>
    <w:rsid w:val="00A22162"/>
    <w:rsid w:val="00A22B5D"/>
    <w:rsid w:val="00A24E6C"/>
    <w:rsid w:val="00A2535D"/>
    <w:rsid w:val="00A25E2B"/>
    <w:rsid w:val="00A261AF"/>
    <w:rsid w:val="00A26461"/>
    <w:rsid w:val="00A26B03"/>
    <w:rsid w:val="00A26C49"/>
    <w:rsid w:val="00A30535"/>
    <w:rsid w:val="00A3061C"/>
    <w:rsid w:val="00A310D2"/>
    <w:rsid w:val="00A3548A"/>
    <w:rsid w:val="00A36376"/>
    <w:rsid w:val="00A3751A"/>
    <w:rsid w:val="00A37FA4"/>
    <w:rsid w:val="00A41828"/>
    <w:rsid w:val="00A41972"/>
    <w:rsid w:val="00A41D8A"/>
    <w:rsid w:val="00A41E76"/>
    <w:rsid w:val="00A42A5D"/>
    <w:rsid w:val="00A43293"/>
    <w:rsid w:val="00A4332A"/>
    <w:rsid w:val="00A45D9D"/>
    <w:rsid w:val="00A46D6E"/>
    <w:rsid w:val="00A470FD"/>
    <w:rsid w:val="00A47414"/>
    <w:rsid w:val="00A515B4"/>
    <w:rsid w:val="00A529CD"/>
    <w:rsid w:val="00A55E38"/>
    <w:rsid w:val="00A567EE"/>
    <w:rsid w:val="00A56E02"/>
    <w:rsid w:val="00A574F5"/>
    <w:rsid w:val="00A57CFD"/>
    <w:rsid w:val="00A607A4"/>
    <w:rsid w:val="00A60F9A"/>
    <w:rsid w:val="00A61A1A"/>
    <w:rsid w:val="00A61AF7"/>
    <w:rsid w:val="00A65DED"/>
    <w:rsid w:val="00A66F93"/>
    <w:rsid w:val="00A67432"/>
    <w:rsid w:val="00A67DD3"/>
    <w:rsid w:val="00A70292"/>
    <w:rsid w:val="00A7029E"/>
    <w:rsid w:val="00A7032D"/>
    <w:rsid w:val="00A716EC"/>
    <w:rsid w:val="00A71C67"/>
    <w:rsid w:val="00A72D4B"/>
    <w:rsid w:val="00A72E4E"/>
    <w:rsid w:val="00A73267"/>
    <w:rsid w:val="00A736A7"/>
    <w:rsid w:val="00A73BB5"/>
    <w:rsid w:val="00A74B06"/>
    <w:rsid w:val="00A74E94"/>
    <w:rsid w:val="00A76A20"/>
    <w:rsid w:val="00A77D66"/>
    <w:rsid w:val="00A8033A"/>
    <w:rsid w:val="00A819A5"/>
    <w:rsid w:val="00A81E5B"/>
    <w:rsid w:val="00A83A4E"/>
    <w:rsid w:val="00A83ED4"/>
    <w:rsid w:val="00A85A6F"/>
    <w:rsid w:val="00A85F64"/>
    <w:rsid w:val="00A86B4F"/>
    <w:rsid w:val="00A8793B"/>
    <w:rsid w:val="00A9020B"/>
    <w:rsid w:val="00A90C1F"/>
    <w:rsid w:val="00A91D01"/>
    <w:rsid w:val="00A91DEE"/>
    <w:rsid w:val="00A91E8E"/>
    <w:rsid w:val="00A92460"/>
    <w:rsid w:val="00A9303A"/>
    <w:rsid w:val="00A93253"/>
    <w:rsid w:val="00A94140"/>
    <w:rsid w:val="00A941F2"/>
    <w:rsid w:val="00A94754"/>
    <w:rsid w:val="00A94FB7"/>
    <w:rsid w:val="00A954C9"/>
    <w:rsid w:val="00A957CB"/>
    <w:rsid w:val="00A95DA5"/>
    <w:rsid w:val="00A95E69"/>
    <w:rsid w:val="00A961BC"/>
    <w:rsid w:val="00A96A4D"/>
    <w:rsid w:val="00A97855"/>
    <w:rsid w:val="00A97AD7"/>
    <w:rsid w:val="00A97B95"/>
    <w:rsid w:val="00AA2F01"/>
    <w:rsid w:val="00AA3EB3"/>
    <w:rsid w:val="00AA7756"/>
    <w:rsid w:val="00AA7A98"/>
    <w:rsid w:val="00AA7F76"/>
    <w:rsid w:val="00AB0966"/>
    <w:rsid w:val="00AB1767"/>
    <w:rsid w:val="00AB1821"/>
    <w:rsid w:val="00AB1970"/>
    <w:rsid w:val="00AB256F"/>
    <w:rsid w:val="00AB4F53"/>
    <w:rsid w:val="00AB52E9"/>
    <w:rsid w:val="00AB6A4B"/>
    <w:rsid w:val="00AB6BC8"/>
    <w:rsid w:val="00AB6D7B"/>
    <w:rsid w:val="00AB6DD2"/>
    <w:rsid w:val="00AB7EC2"/>
    <w:rsid w:val="00AC0190"/>
    <w:rsid w:val="00AC1302"/>
    <w:rsid w:val="00AC30DF"/>
    <w:rsid w:val="00AC3A3A"/>
    <w:rsid w:val="00AC5183"/>
    <w:rsid w:val="00AC55B9"/>
    <w:rsid w:val="00AC5B34"/>
    <w:rsid w:val="00AC5D4D"/>
    <w:rsid w:val="00AC61CC"/>
    <w:rsid w:val="00AD0475"/>
    <w:rsid w:val="00AD150E"/>
    <w:rsid w:val="00AD230F"/>
    <w:rsid w:val="00AD2F2B"/>
    <w:rsid w:val="00AD43C3"/>
    <w:rsid w:val="00AD60DA"/>
    <w:rsid w:val="00AD616F"/>
    <w:rsid w:val="00AD6DAD"/>
    <w:rsid w:val="00AD6FAE"/>
    <w:rsid w:val="00AD724E"/>
    <w:rsid w:val="00AD74EF"/>
    <w:rsid w:val="00AD7E9F"/>
    <w:rsid w:val="00AD7EEE"/>
    <w:rsid w:val="00AE006D"/>
    <w:rsid w:val="00AE09FF"/>
    <w:rsid w:val="00AE114A"/>
    <w:rsid w:val="00AE1159"/>
    <w:rsid w:val="00AE137E"/>
    <w:rsid w:val="00AE30C2"/>
    <w:rsid w:val="00AE32FD"/>
    <w:rsid w:val="00AE35FB"/>
    <w:rsid w:val="00AE368D"/>
    <w:rsid w:val="00AE4065"/>
    <w:rsid w:val="00AE4348"/>
    <w:rsid w:val="00AE5A73"/>
    <w:rsid w:val="00AE619C"/>
    <w:rsid w:val="00AE7EC8"/>
    <w:rsid w:val="00AF0846"/>
    <w:rsid w:val="00AF13B5"/>
    <w:rsid w:val="00AF1C8D"/>
    <w:rsid w:val="00AF4976"/>
    <w:rsid w:val="00AF4B2B"/>
    <w:rsid w:val="00AF4B59"/>
    <w:rsid w:val="00AF6EBD"/>
    <w:rsid w:val="00AF72EB"/>
    <w:rsid w:val="00B0040A"/>
    <w:rsid w:val="00B00B80"/>
    <w:rsid w:val="00B01252"/>
    <w:rsid w:val="00B019EA"/>
    <w:rsid w:val="00B02287"/>
    <w:rsid w:val="00B0258E"/>
    <w:rsid w:val="00B02825"/>
    <w:rsid w:val="00B02F89"/>
    <w:rsid w:val="00B03177"/>
    <w:rsid w:val="00B03D81"/>
    <w:rsid w:val="00B046AB"/>
    <w:rsid w:val="00B068A6"/>
    <w:rsid w:val="00B06ACE"/>
    <w:rsid w:val="00B06DA3"/>
    <w:rsid w:val="00B103D1"/>
    <w:rsid w:val="00B10414"/>
    <w:rsid w:val="00B10D78"/>
    <w:rsid w:val="00B11C1A"/>
    <w:rsid w:val="00B11EC3"/>
    <w:rsid w:val="00B14D26"/>
    <w:rsid w:val="00B15BF1"/>
    <w:rsid w:val="00B16C47"/>
    <w:rsid w:val="00B17122"/>
    <w:rsid w:val="00B178F0"/>
    <w:rsid w:val="00B17A40"/>
    <w:rsid w:val="00B17E8A"/>
    <w:rsid w:val="00B210AD"/>
    <w:rsid w:val="00B21FBB"/>
    <w:rsid w:val="00B2201B"/>
    <w:rsid w:val="00B22419"/>
    <w:rsid w:val="00B2291C"/>
    <w:rsid w:val="00B22CE1"/>
    <w:rsid w:val="00B241BC"/>
    <w:rsid w:val="00B24366"/>
    <w:rsid w:val="00B24B40"/>
    <w:rsid w:val="00B257A0"/>
    <w:rsid w:val="00B26616"/>
    <w:rsid w:val="00B2662C"/>
    <w:rsid w:val="00B275EB"/>
    <w:rsid w:val="00B277BD"/>
    <w:rsid w:val="00B27D5A"/>
    <w:rsid w:val="00B27DC9"/>
    <w:rsid w:val="00B30386"/>
    <w:rsid w:val="00B30634"/>
    <w:rsid w:val="00B308A6"/>
    <w:rsid w:val="00B312F2"/>
    <w:rsid w:val="00B33618"/>
    <w:rsid w:val="00B35379"/>
    <w:rsid w:val="00B3697A"/>
    <w:rsid w:val="00B37213"/>
    <w:rsid w:val="00B3729A"/>
    <w:rsid w:val="00B3759B"/>
    <w:rsid w:val="00B40525"/>
    <w:rsid w:val="00B408C6"/>
    <w:rsid w:val="00B41631"/>
    <w:rsid w:val="00B4186D"/>
    <w:rsid w:val="00B41D69"/>
    <w:rsid w:val="00B42253"/>
    <w:rsid w:val="00B44A3B"/>
    <w:rsid w:val="00B44D3E"/>
    <w:rsid w:val="00B453F2"/>
    <w:rsid w:val="00B4551A"/>
    <w:rsid w:val="00B456E2"/>
    <w:rsid w:val="00B45E04"/>
    <w:rsid w:val="00B467D4"/>
    <w:rsid w:val="00B46E87"/>
    <w:rsid w:val="00B5008A"/>
    <w:rsid w:val="00B5043D"/>
    <w:rsid w:val="00B508F9"/>
    <w:rsid w:val="00B542AC"/>
    <w:rsid w:val="00B54894"/>
    <w:rsid w:val="00B54C77"/>
    <w:rsid w:val="00B567CA"/>
    <w:rsid w:val="00B56CCF"/>
    <w:rsid w:val="00B607BB"/>
    <w:rsid w:val="00B60D28"/>
    <w:rsid w:val="00B61BD7"/>
    <w:rsid w:val="00B622B5"/>
    <w:rsid w:val="00B625F7"/>
    <w:rsid w:val="00B62F15"/>
    <w:rsid w:val="00B6317B"/>
    <w:rsid w:val="00B63352"/>
    <w:rsid w:val="00B64082"/>
    <w:rsid w:val="00B6476C"/>
    <w:rsid w:val="00B64D07"/>
    <w:rsid w:val="00B65119"/>
    <w:rsid w:val="00B65FE5"/>
    <w:rsid w:val="00B668AC"/>
    <w:rsid w:val="00B7098D"/>
    <w:rsid w:val="00B7099C"/>
    <w:rsid w:val="00B717AD"/>
    <w:rsid w:val="00B71DB5"/>
    <w:rsid w:val="00B71EE3"/>
    <w:rsid w:val="00B7494E"/>
    <w:rsid w:val="00B754C9"/>
    <w:rsid w:val="00B760EC"/>
    <w:rsid w:val="00B76275"/>
    <w:rsid w:val="00B764B9"/>
    <w:rsid w:val="00B766C7"/>
    <w:rsid w:val="00B76F8B"/>
    <w:rsid w:val="00B778A3"/>
    <w:rsid w:val="00B779DE"/>
    <w:rsid w:val="00B77D71"/>
    <w:rsid w:val="00B80FDA"/>
    <w:rsid w:val="00B81262"/>
    <w:rsid w:val="00B8130E"/>
    <w:rsid w:val="00B81407"/>
    <w:rsid w:val="00B8212E"/>
    <w:rsid w:val="00B82F44"/>
    <w:rsid w:val="00B832B6"/>
    <w:rsid w:val="00B84354"/>
    <w:rsid w:val="00B850C7"/>
    <w:rsid w:val="00B85806"/>
    <w:rsid w:val="00B85C18"/>
    <w:rsid w:val="00B85DB1"/>
    <w:rsid w:val="00B85E1D"/>
    <w:rsid w:val="00B860B7"/>
    <w:rsid w:val="00B86C55"/>
    <w:rsid w:val="00B918AE"/>
    <w:rsid w:val="00B920AF"/>
    <w:rsid w:val="00B9343F"/>
    <w:rsid w:val="00B94623"/>
    <w:rsid w:val="00B952B1"/>
    <w:rsid w:val="00B9539B"/>
    <w:rsid w:val="00B95A0D"/>
    <w:rsid w:val="00B96A2E"/>
    <w:rsid w:val="00B97458"/>
    <w:rsid w:val="00BA0076"/>
    <w:rsid w:val="00BA02E1"/>
    <w:rsid w:val="00BA0B11"/>
    <w:rsid w:val="00BA2391"/>
    <w:rsid w:val="00BA472A"/>
    <w:rsid w:val="00BA4B63"/>
    <w:rsid w:val="00BA56A8"/>
    <w:rsid w:val="00BA6248"/>
    <w:rsid w:val="00BA63F7"/>
    <w:rsid w:val="00BA6DCE"/>
    <w:rsid w:val="00BB030C"/>
    <w:rsid w:val="00BB1F0E"/>
    <w:rsid w:val="00BB2ACD"/>
    <w:rsid w:val="00BB4473"/>
    <w:rsid w:val="00BB63A8"/>
    <w:rsid w:val="00BB6E24"/>
    <w:rsid w:val="00BC0C9D"/>
    <w:rsid w:val="00BC1373"/>
    <w:rsid w:val="00BC1B7B"/>
    <w:rsid w:val="00BC3512"/>
    <w:rsid w:val="00BC3D70"/>
    <w:rsid w:val="00BC5870"/>
    <w:rsid w:val="00BC5B64"/>
    <w:rsid w:val="00BC5B7D"/>
    <w:rsid w:val="00BC5F0C"/>
    <w:rsid w:val="00BC709C"/>
    <w:rsid w:val="00BC7F32"/>
    <w:rsid w:val="00BD0502"/>
    <w:rsid w:val="00BD3263"/>
    <w:rsid w:val="00BD48BD"/>
    <w:rsid w:val="00BD51E3"/>
    <w:rsid w:val="00BD6A56"/>
    <w:rsid w:val="00BD7FCD"/>
    <w:rsid w:val="00BE0C99"/>
    <w:rsid w:val="00BE2EB9"/>
    <w:rsid w:val="00BE4292"/>
    <w:rsid w:val="00BE450C"/>
    <w:rsid w:val="00BE4F90"/>
    <w:rsid w:val="00BE79B1"/>
    <w:rsid w:val="00BF0701"/>
    <w:rsid w:val="00BF187B"/>
    <w:rsid w:val="00BF22A0"/>
    <w:rsid w:val="00BF2506"/>
    <w:rsid w:val="00BF2A41"/>
    <w:rsid w:val="00BF330A"/>
    <w:rsid w:val="00BF3A68"/>
    <w:rsid w:val="00BF3E17"/>
    <w:rsid w:val="00BF4131"/>
    <w:rsid w:val="00BF4E22"/>
    <w:rsid w:val="00BF6D0A"/>
    <w:rsid w:val="00BF6DBC"/>
    <w:rsid w:val="00BF7935"/>
    <w:rsid w:val="00BF7F86"/>
    <w:rsid w:val="00C001B5"/>
    <w:rsid w:val="00C00D05"/>
    <w:rsid w:val="00C00FE1"/>
    <w:rsid w:val="00C01B37"/>
    <w:rsid w:val="00C0286D"/>
    <w:rsid w:val="00C033EA"/>
    <w:rsid w:val="00C03D9B"/>
    <w:rsid w:val="00C04716"/>
    <w:rsid w:val="00C04D49"/>
    <w:rsid w:val="00C0546C"/>
    <w:rsid w:val="00C06307"/>
    <w:rsid w:val="00C069B1"/>
    <w:rsid w:val="00C07237"/>
    <w:rsid w:val="00C0731D"/>
    <w:rsid w:val="00C108B9"/>
    <w:rsid w:val="00C13773"/>
    <w:rsid w:val="00C13D19"/>
    <w:rsid w:val="00C13DE5"/>
    <w:rsid w:val="00C1427C"/>
    <w:rsid w:val="00C14567"/>
    <w:rsid w:val="00C1461E"/>
    <w:rsid w:val="00C14AE7"/>
    <w:rsid w:val="00C166CD"/>
    <w:rsid w:val="00C167C4"/>
    <w:rsid w:val="00C17282"/>
    <w:rsid w:val="00C20FF7"/>
    <w:rsid w:val="00C22316"/>
    <w:rsid w:val="00C228F6"/>
    <w:rsid w:val="00C230F4"/>
    <w:rsid w:val="00C23914"/>
    <w:rsid w:val="00C23F23"/>
    <w:rsid w:val="00C2470A"/>
    <w:rsid w:val="00C25481"/>
    <w:rsid w:val="00C2596B"/>
    <w:rsid w:val="00C27241"/>
    <w:rsid w:val="00C319EC"/>
    <w:rsid w:val="00C33873"/>
    <w:rsid w:val="00C33E13"/>
    <w:rsid w:val="00C3442C"/>
    <w:rsid w:val="00C34810"/>
    <w:rsid w:val="00C34EE0"/>
    <w:rsid w:val="00C35A26"/>
    <w:rsid w:val="00C35EB5"/>
    <w:rsid w:val="00C4036B"/>
    <w:rsid w:val="00C40632"/>
    <w:rsid w:val="00C40638"/>
    <w:rsid w:val="00C40643"/>
    <w:rsid w:val="00C40697"/>
    <w:rsid w:val="00C40A88"/>
    <w:rsid w:val="00C40F0E"/>
    <w:rsid w:val="00C41380"/>
    <w:rsid w:val="00C423AE"/>
    <w:rsid w:val="00C42843"/>
    <w:rsid w:val="00C42AEC"/>
    <w:rsid w:val="00C42D8C"/>
    <w:rsid w:val="00C4366E"/>
    <w:rsid w:val="00C446F1"/>
    <w:rsid w:val="00C45124"/>
    <w:rsid w:val="00C4594D"/>
    <w:rsid w:val="00C45BE4"/>
    <w:rsid w:val="00C46596"/>
    <w:rsid w:val="00C470DD"/>
    <w:rsid w:val="00C504A2"/>
    <w:rsid w:val="00C51C81"/>
    <w:rsid w:val="00C5231A"/>
    <w:rsid w:val="00C532D7"/>
    <w:rsid w:val="00C53467"/>
    <w:rsid w:val="00C53C68"/>
    <w:rsid w:val="00C563B4"/>
    <w:rsid w:val="00C57A72"/>
    <w:rsid w:val="00C642F2"/>
    <w:rsid w:val="00C6676F"/>
    <w:rsid w:val="00C7005C"/>
    <w:rsid w:val="00C701E1"/>
    <w:rsid w:val="00C70291"/>
    <w:rsid w:val="00C7185A"/>
    <w:rsid w:val="00C72069"/>
    <w:rsid w:val="00C72624"/>
    <w:rsid w:val="00C73503"/>
    <w:rsid w:val="00C735D0"/>
    <w:rsid w:val="00C74085"/>
    <w:rsid w:val="00C74B17"/>
    <w:rsid w:val="00C75081"/>
    <w:rsid w:val="00C77B08"/>
    <w:rsid w:val="00C80873"/>
    <w:rsid w:val="00C80AEA"/>
    <w:rsid w:val="00C80C14"/>
    <w:rsid w:val="00C81883"/>
    <w:rsid w:val="00C81970"/>
    <w:rsid w:val="00C81A66"/>
    <w:rsid w:val="00C81C27"/>
    <w:rsid w:val="00C81D67"/>
    <w:rsid w:val="00C82D96"/>
    <w:rsid w:val="00C84149"/>
    <w:rsid w:val="00C84A97"/>
    <w:rsid w:val="00C8507D"/>
    <w:rsid w:val="00C851AF"/>
    <w:rsid w:val="00C85908"/>
    <w:rsid w:val="00C86656"/>
    <w:rsid w:val="00C8669A"/>
    <w:rsid w:val="00C86BA3"/>
    <w:rsid w:val="00C87326"/>
    <w:rsid w:val="00C8779A"/>
    <w:rsid w:val="00C87A0B"/>
    <w:rsid w:val="00C90A87"/>
    <w:rsid w:val="00C90BCC"/>
    <w:rsid w:val="00C94E75"/>
    <w:rsid w:val="00C953B5"/>
    <w:rsid w:val="00C96AF2"/>
    <w:rsid w:val="00CA141A"/>
    <w:rsid w:val="00CA1653"/>
    <w:rsid w:val="00CA1F9A"/>
    <w:rsid w:val="00CA2041"/>
    <w:rsid w:val="00CA21F2"/>
    <w:rsid w:val="00CA3956"/>
    <w:rsid w:val="00CA3CF5"/>
    <w:rsid w:val="00CA42B4"/>
    <w:rsid w:val="00CA5C68"/>
    <w:rsid w:val="00CA6267"/>
    <w:rsid w:val="00CA6E34"/>
    <w:rsid w:val="00CB0008"/>
    <w:rsid w:val="00CB013A"/>
    <w:rsid w:val="00CB3D9D"/>
    <w:rsid w:val="00CB41C5"/>
    <w:rsid w:val="00CB4C82"/>
    <w:rsid w:val="00CB51A1"/>
    <w:rsid w:val="00CB62AF"/>
    <w:rsid w:val="00CB6E99"/>
    <w:rsid w:val="00CB6EC7"/>
    <w:rsid w:val="00CB7802"/>
    <w:rsid w:val="00CB7A97"/>
    <w:rsid w:val="00CC03D6"/>
    <w:rsid w:val="00CC0810"/>
    <w:rsid w:val="00CC0A92"/>
    <w:rsid w:val="00CC0FD1"/>
    <w:rsid w:val="00CC1C17"/>
    <w:rsid w:val="00CC1E32"/>
    <w:rsid w:val="00CC237F"/>
    <w:rsid w:val="00CC67B1"/>
    <w:rsid w:val="00CC6BD7"/>
    <w:rsid w:val="00CC71B6"/>
    <w:rsid w:val="00CC757E"/>
    <w:rsid w:val="00CC78A3"/>
    <w:rsid w:val="00CD0127"/>
    <w:rsid w:val="00CD0686"/>
    <w:rsid w:val="00CD08EE"/>
    <w:rsid w:val="00CD20AC"/>
    <w:rsid w:val="00CD2317"/>
    <w:rsid w:val="00CD2C8C"/>
    <w:rsid w:val="00CD460C"/>
    <w:rsid w:val="00CD4F54"/>
    <w:rsid w:val="00CD5618"/>
    <w:rsid w:val="00CD5657"/>
    <w:rsid w:val="00CD59F3"/>
    <w:rsid w:val="00CD662E"/>
    <w:rsid w:val="00CD7D0E"/>
    <w:rsid w:val="00CE0A75"/>
    <w:rsid w:val="00CE108D"/>
    <w:rsid w:val="00CE10FB"/>
    <w:rsid w:val="00CE1260"/>
    <w:rsid w:val="00CE1BE1"/>
    <w:rsid w:val="00CE1D4D"/>
    <w:rsid w:val="00CE2057"/>
    <w:rsid w:val="00CE397F"/>
    <w:rsid w:val="00CE486C"/>
    <w:rsid w:val="00CE5958"/>
    <w:rsid w:val="00CE5980"/>
    <w:rsid w:val="00CE5E82"/>
    <w:rsid w:val="00CE6182"/>
    <w:rsid w:val="00CE6241"/>
    <w:rsid w:val="00CF00D6"/>
    <w:rsid w:val="00CF2174"/>
    <w:rsid w:val="00CF252D"/>
    <w:rsid w:val="00CF276A"/>
    <w:rsid w:val="00CF3F70"/>
    <w:rsid w:val="00CF440A"/>
    <w:rsid w:val="00CF4664"/>
    <w:rsid w:val="00CF5CF5"/>
    <w:rsid w:val="00CF6854"/>
    <w:rsid w:val="00CF6CD6"/>
    <w:rsid w:val="00CF7BC4"/>
    <w:rsid w:val="00CF7FEC"/>
    <w:rsid w:val="00D0090A"/>
    <w:rsid w:val="00D00965"/>
    <w:rsid w:val="00D010D3"/>
    <w:rsid w:val="00D01801"/>
    <w:rsid w:val="00D01846"/>
    <w:rsid w:val="00D02222"/>
    <w:rsid w:val="00D02E6D"/>
    <w:rsid w:val="00D034F7"/>
    <w:rsid w:val="00D03540"/>
    <w:rsid w:val="00D038B3"/>
    <w:rsid w:val="00D03C1D"/>
    <w:rsid w:val="00D0483B"/>
    <w:rsid w:val="00D048DE"/>
    <w:rsid w:val="00D06EF1"/>
    <w:rsid w:val="00D114CC"/>
    <w:rsid w:val="00D11510"/>
    <w:rsid w:val="00D115C4"/>
    <w:rsid w:val="00D11AF0"/>
    <w:rsid w:val="00D1223A"/>
    <w:rsid w:val="00D126C4"/>
    <w:rsid w:val="00D12EFB"/>
    <w:rsid w:val="00D13E94"/>
    <w:rsid w:val="00D13FFE"/>
    <w:rsid w:val="00D1431C"/>
    <w:rsid w:val="00D15569"/>
    <w:rsid w:val="00D16AD1"/>
    <w:rsid w:val="00D17772"/>
    <w:rsid w:val="00D17CFD"/>
    <w:rsid w:val="00D17E4E"/>
    <w:rsid w:val="00D215EC"/>
    <w:rsid w:val="00D249E9"/>
    <w:rsid w:val="00D24E5C"/>
    <w:rsid w:val="00D24FA8"/>
    <w:rsid w:val="00D270A3"/>
    <w:rsid w:val="00D272F8"/>
    <w:rsid w:val="00D27757"/>
    <w:rsid w:val="00D27985"/>
    <w:rsid w:val="00D27E7A"/>
    <w:rsid w:val="00D306C4"/>
    <w:rsid w:val="00D33404"/>
    <w:rsid w:val="00D33809"/>
    <w:rsid w:val="00D348FA"/>
    <w:rsid w:val="00D35827"/>
    <w:rsid w:val="00D35A52"/>
    <w:rsid w:val="00D35FE1"/>
    <w:rsid w:val="00D366F9"/>
    <w:rsid w:val="00D36BD7"/>
    <w:rsid w:val="00D370C0"/>
    <w:rsid w:val="00D37945"/>
    <w:rsid w:val="00D4050C"/>
    <w:rsid w:val="00D412BE"/>
    <w:rsid w:val="00D4142E"/>
    <w:rsid w:val="00D41BBB"/>
    <w:rsid w:val="00D43E32"/>
    <w:rsid w:val="00D44254"/>
    <w:rsid w:val="00D4457D"/>
    <w:rsid w:val="00D45E3D"/>
    <w:rsid w:val="00D46006"/>
    <w:rsid w:val="00D46C1F"/>
    <w:rsid w:val="00D47496"/>
    <w:rsid w:val="00D4778E"/>
    <w:rsid w:val="00D515A4"/>
    <w:rsid w:val="00D51819"/>
    <w:rsid w:val="00D51EBB"/>
    <w:rsid w:val="00D535BC"/>
    <w:rsid w:val="00D53F23"/>
    <w:rsid w:val="00D55BDA"/>
    <w:rsid w:val="00D55D34"/>
    <w:rsid w:val="00D56160"/>
    <w:rsid w:val="00D5679E"/>
    <w:rsid w:val="00D57E34"/>
    <w:rsid w:val="00D614D2"/>
    <w:rsid w:val="00D616BD"/>
    <w:rsid w:val="00D617C4"/>
    <w:rsid w:val="00D61FD2"/>
    <w:rsid w:val="00D634BE"/>
    <w:rsid w:val="00D64526"/>
    <w:rsid w:val="00D64613"/>
    <w:rsid w:val="00D647A3"/>
    <w:rsid w:val="00D64888"/>
    <w:rsid w:val="00D66244"/>
    <w:rsid w:val="00D66BF9"/>
    <w:rsid w:val="00D66D81"/>
    <w:rsid w:val="00D67EC1"/>
    <w:rsid w:val="00D70375"/>
    <w:rsid w:val="00D7039E"/>
    <w:rsid w:val="00D70A5C"/>
    <w:rsid w:val="00D72810"/>
    <w:rsid w:val="00D729DF"/>
    <w:rsid w:val="00D7372F"/>
    <w:rsid w:val="00D73F50"/>
    <w:rsid w:val="00D74F76"/>
    <w:rsid w:val="00D7500D"/>
    <w:rsid w:val="00D752A0"/>
    <w:rsid w:val="00D756FD"/>
    <w:rsid w:val="00D77D47"/>
    <w:rsid w:val="00D80566"/>
    <w:rsid w:val="00D816B2"/>
    <w:rsid w:val="00D8308B"/>
    <w:rsid w:val="00D8309A"/>
    <w:rsid w:val="00D83AC6"/>
    <w:rsid w:val="00D8585D"/>
    <w:rsid w:val="00D861CE"/>
    <w:rsid w:val="00D86D29"/>
    <w:rsid w:val="00D874DB"/>
    <w:rsid w:val="00D876D4"/>
    <w:rsid w:val="00D9039D"/>
    <w:rsid w:val="00D9226C"/>
    <w:rsid w:val="00D933AE"/>
    <w:rsid w:val="00D934FE"/>
    <w:rsid w:val="00D93655"/>
    <w:rsid w:val="00D93B16"/>
    <w:rsid w:val="00D93B90"/>
    <w:rsid w:val="00D93E6B"/>
    <w:rsid w:val="00D94639"/>
    <w:rsid w:val="00D94654"/>
    <w:rsid w:val="00D94790"/>
    <w:rsid w:val="00D95395"/>
    <w:rsid w:val="00D95465"/>
    <w:rsid w:val="00D95DF7"/>
    <w:rsid w:val="00D97B5C"/>
    <w:rsid w:val="00DA16B6"/>
    <w:rsid w:val="00DA2859"/>
    <w:rsid w:val="00DA2B02"/>
    <w:rsid w:val="00DA4C50"/>
    <w:rsid w:val="00DA576A"/>
    <w:rsid w:val="00DA5A79"/>
    <w:rsid w:val="00DA5C7A"/>
    <w:rsid w:val="00DA693D"/>
    <w:rsid w:val="00DA6A55"/>
    <w:rsid w:val="00DA775C"/>
    <w:rsid w:val="00DB1E1B"/>
    <w:rsid w:val="00DB2425"/>
    <w:rsid w:val="00DB313A"/>
    <w:rsid w:val="00DB3425"/>
    <w:rsid w:val="00DB3964"/>
    <w:rsid w:val="00DB40C8"/>
    <w:rsid w:val="00DB52E3"/>
    <w:rsid w:val="00DB54B8"/>
    <w:rsid w:val="00DB60B9"/>
    <w:rsid w:val="00DB77F2"/>
    <w:rsid w:val="00DC032D"/>
    <w:rsid w:val="00DC1758"/>
    <w:rsid w:val="00DC27DE"/>
    <w:rsid w:val="00DC4948"/>
    <w:rsid w:val="00DC49A1"/>
    <w:rsid w:val="00DC581C"/>
    <w:rsid w:val="00DC592E"/>
    <w:rsid w:val="00DC64F8"/>
    <w:rsid w:val="00DC6874"/>
    <w:rsid w:val="00DC72F8"/>
    <w:rsid w:val="00DC7714"/>
    <w:rsid w:val="00DD2186"/>
    <w:rsid w:val="00DD28D3"/>
    <w:rsid w:val="00DD31DD"/>
    <w:rsid w:val="00DD32C8"/>
    <w:rsid w:val="00DD366A"/>
    <w:rsid w:val="00DD3C86"/>
    <w:rsid w:val="00DD4135"/>
    <w:rsid w:val="00DD46CF"/>
    <w:rsid w:val="00DD4DCD"/>
    <w:rsid w:val="00DD5A73"/>
    <w:rsid w:val="00DD5E50"/>
    <w:rsid w:val="00DD6824"/>
    <w:rsid w:val="00DD72CA"/>
    <w:rsid w:val="00DE0C84"/>
    <w:rsid w:val="00DE1288"/>
    <w:rsid w:val="00DE19ED"/>
    <w:rsid w:val="00DE2192"/>
    <w:rsid w:val="00DE3423"/>
    <w:rsid w:val="00DE41E7"/>
    <w:rsid w:val="00DE5784"/>
    <w:rsid w:val="00DE5F06"/>
    <w:rsid w:val="00DE7115"/>
    <w:rsid w:val="00DE79F8"/>
    <w:rsid w:val="00DF14FD"/>
    <w:rsid w:val="00DF16BA"/>
    <w:rsid w:val="00DF21C3"/>
    <w:rsid w:val="00DF2280"/>
    <w:rsid w:val="00DF27C7"/>
    <w:rsid w:val="00DF54B5"/>
    <w:rsid w:val="00DF573F"/>
    <w:rsid w:val="00DF5DFC"/>
    <w:rsid w:val="00DF7153"/>
    <w:rsid w:val="00DF7CC7"/>
    <w:rsid w:val="00E01F21"/>
    <w:rsid w:val="00E032AD"/>
    <w:rsid w:val="00E03398"/>
    <w:rsid w:val="00E05344"/>
    <w:rsid w:val="00E05602"/>
    <w:rsid w:val="00E05E65"/>
    <w:rsid w:val="00E063C3"/>
    <w:rsid w:val="00E06DF4"/>
    <w:rsid w:val="00E07C13"/>
    <w:rsid w:val="00E10345"/>
    <w:rsid w:val="00E105BB"/>
    <w:rsid w:val="00E10C5D"/>
    <w:rsid w:val="00E12B87"/>
    <w:rsid w:val="00E1431E"/>
    <w:rsid w:val="00E148C2"/>
    <w:rsid w:val="00E15B28"/>
    <w:rsid w:val="00E16131"/>
    <w:rsid w:val="00E16599"/>
    <w:rsid w:val="00E16866"/>
    <w:rsid w:val="00E218E3"/>
    <w:rsid w:val="00E21F60"/>
    <w:rsid w:val="00E227BF"/>
    <w:rsid w:val="00E22D11"/>
    <w:rsid w:val="00E239C6"/>
    <w:rsid w:val="00E248CB"/>
    <w:rsid w:val="00E256F2"/>
    <w:rsid w:val="00E26085"/>
    <w:rsid w:val="00E26872"/>
    <w:rsid w:val="00E26B81"/>
    <w:rsid w:val="00E26CE1"/>
    <w:rsid w:val="00E27AAF"/>
    <w:rsid w:val="00E27EE6"/>
    <w:rsid w:val="00E30D8A"/>
    <w:rsid w:val="00E3169F"/>
    <w:rsid w:val="00E32EC3"/>
    <w:rsid w:val="00E336E9"/>
    <w:rsid w:val="00E33CB7"/>
    <w:rsid w:val="00E34DD2"/>
    <w:rsid w:val="00E35EEF"/>
    <w:rsid w:val="00E36AEE"/>
    <w:rsid w:val="00E36D8D"/>
    <w:rsid w:val="00E36F36"/>
    <w:rsid w:val="00E3739A"/>
    <w:rsid w:val="00E37A27"/>
    <w:rsid w:val="00E408DA"/>
    <w:rsid w:val="00E413CE"/>
    <w:rsid w:val="00E41F84"/>
    <w:rsid w:val="00E421C4"/>
    <w:rsid w:val="00E42601"/>
    <w:rsid w:val="00E427FA"/>
    <w:rsid w:val="00E47441"/>
    <w:rsid w:val="00E5077B"/>
    <w:rsid w:val="00E52559"/>
    <w:rsid w:val="00E5258F"/>
    <w:rsid w:val="00E53173"/>
    <w:rsid w:val="00E542A4"/>
    <w:rsid w:val="00E5450B"/>
    <w:rsid w:val="00E54757"/>
    <w:rsid w:val="00E54815"/>
    <w:rsid w:val="00E5537C"/>
    <w:rsid w:val="00E555A3"/>
    <w:rsid w:val="00E562D1"/>
    <w:rsid w:val="00E562E8"/>
    <w:rsid w:val="00E56AF2"/>
    <w:rsid w:val="00E60186"/>
    <w:rsid w:val="00E605A0"/>
    <w:rsid w:val="00E610E1"/>
    <w:rsid w:val="00E61294"/>
    <w:rsid w:val="00E61824"/>
    <w:rsid w:val="00E61BDE"/>
    <w:rsid w:val="00E6241D"/>
    <w:rsid w:val="00E64323"/>
    <w:rsid w:val="00E651FB"/>
    <w:rsid w:val="00E65634"/>
    <w:rsid w:val="00E663A3"/>
    <w:rsid w:val="00E66BC4"/>
    <w:rsid w:val="00E674A0"/>
    <w:rsid w:val="00E67E7B"/>
    <w:rsid w:val="00E702C0"/>
    <w:rsid w:val="00E70A33"/>
    <w:rsid w:val="00E71083"/>
    <w:rsid w:val="00E72977"/>
    <w:rsid w:val="00E73C0C"/>
    <w:rsid w:val="00E75B75"/>
    <w:rsid w:val="00E767A7"/>
    <w:rsid w:val="00E76FA4"/>
    <w:rsid w:val="00E8012D"/>
    <w:rsid w:val="00E804F9"/>
    <w:rsid w:val="00E830C2"/>
    <w:rsid w:val="00E843F4"/>
    <w:rsid w:val="00E84679"/>
    <w:rsid w:val="00E85144"/>
    <w:rsid w:val="00E85E3C"/>
    <w:rsid w:val="00E867B0"/>
    <w:rsid w:val="00E868B5"/>
    <w:rsid w:val="00E87FC2"/>
    <w:rsid w:val="00E902D1"/>
    <w:rsid w:val="00E90CAF"/>
    <w:rsid w:val="00E90E7F"/>
    <w:rsid w:val="00E91868"/>
    <w:rsid w:val="00E93AA1"/>
    <w:rsid w:val="00E93ADF"/>
    <w:rsid w:val="00E94428"/>
    <w:rsid w:val="00E948DE"/>
    <w:rsid w:val="00E96730"/>
    <w:rsid w:val="00E975DF"/>
    <w:rsid w:val="00E97687"/>
    <w:rsid w:val="00EA0148"/>
    <w:rsid w:val="00EA079E"/>
    <w:rsid w:val="00EA0FB1"/>
    <w:rsid w:val="00EA114A"/>
    <w:rsid w:val="00EA1B60"/>
    <w:rsid w:val="00EA23F5"/>
    <w:rsid w:val="00EA29C6"/>
    <w:rsid w:val="00EA38B9"/>
    <w:rsid w:val="00EA4540"/>
    <w:rsid w:val="00EA4796"/>
    <w:rsid w:val="00EA4E49"/>
    <w:rsid w:val="00EA5AC9"/>
    <w:rsid w:val="00EA6691"/>
    <w:rsid w:val="00EA6944"/>
    <w:rsid w:val="00EA75B2"/>
    <w:rsid w:val="00EA78F7"/>
    <w:rsid w:val="00EA79BD"/>
    <w:rsid w:val="00EA7D39"/>
    <w:rsid w:val="00EB027F"/>
    <w:rsid w:val="00EB096D"/>
    <w:rsid w:val="00EB1427"/>
    <w:rsid w:val="00EB15A9"/>
    <w:rsid w:val="00EB1E88"/>
    <w:rsid w:val="00EB223E"/>
    <w:rsid w:val="00EB4498"/>
    <w:rsid w:val="00EB5450"/>
    <w:rsid w:val="00EB7C25"/>
    <w:rsid w:val="00EC0082"/>
    <w:rsid w:val="00EC1575"/>
    <w:rsid w:val="00EC1CEA"/>
    <w:rsid w:val="00EC1ED4"/>
    <w:rsid w:val="00EC3751"/>
    <w:rsid w:val="00EC3997"/>
    <w:rsid w:val="00EC3C3B"/>
    <w:rsid w:val="00EC406B"/>
    <w:rsid w:val="00EC4869"/>
    <w:rsid w:val="00EC4BDD"/>
    <w:rsid w:val="00EC4D90"/>
    <w:rsid w:val="00EC4DC6"/>
    <w:rsid w:val="00EC5B4E"/>
    <w:rsid w:val="00EC678D"/>
    <w:rsid w:val="00EC6EC6"/>
    <w:rsid w:val="00EC7185"/>
    <w:rsid w:val="00EC78EF"/>
    <w:rsid w:val="00EC7CA9"/>
    <w:rsid w:val="00ED0179"/>
    <w:rsid w:val="00ED0580"/>
    <w:rsid w:val="00ED0E45"/>
    <w:rsid w:val="00ED1328"/>
    <w:rsid w:val="00ED186C"/>
    <w:rsid w:val="00ED1FCC"/>
    <w:rsid w:val="00ED286F"/>
    <w:rsid w:val="00ED3180"/>
    <w:rsid w:val="00ED3B5A"/>
    <w:rsid w:val="00ED3CC2"/>
    <w:rsid w:val="00ED4B1E"/>
    <w:rsid w:val="00ED5148"/>
    <w:rsid w:val="00ED71F4"/>
    <w:rsid w:val="00EE14C7"/>
    <w:rsid w:val="00EE17B6"/>
    <w:rsid w:val="00EE190F"/>
    <w:rsid w:val="00EE2BB6"/>
    <w:rsid w:val="00EE2DFC"/>
    <w:rsid w:val="00EE3C6B"/>
    <w:rsid w:val="00EE4A1D"/>
    <w:rsid w:val="00EE5758"/>
    <w:rsid w:val="00EE61C6"/>
    <w:rsid w:val="00EE7141"/>
    <w:rsid w:val="00EE7635"/>
    <w:rsid w:val="00EF0FCB"/>
    <w:rsid w:val="00EF1ED3"/>
    <w:rsid w:val="00EF2F8E"/>
    <w:rsid w:val="00EF30C6"/>
    <w:rsid w:val="00EF335D"/>
    <w:rsid w:val="00EF418F"/>
    <w:rsid w:val="00EF4258"/>
    <w:rsid w:val="00EF4BC1"/>
    <w:rsid w:val="00EF52E2"/>
    <w:rsid w:val="00EF6271"/>
    <w:rsid w:val="00EF7EAE"/>
    <w:rsid w:val="00F00710"/>
    <w:rsid w:val="00F0127A"/>
    <w:rsid w:val="00F01E90"/>
    <w:rsid w:val="00F02A6A"/>
    <w:rsid w:val="00F02B25"/>
    <w:rsid w:val="00F02F08"/>
    <w:rsid w:val="00F0377E"/>
    <w:rsid w:val="00F04675"/>
    <w:rsid w:val="00F06B94"/>
    <w:rsid w:val="00F1268E"/>
    <w:rsid w:val="00F137DA"/>
    <w:rsid w:val="00F14436"/>
    <w:rsid w:val="00F152A5"/>
    <w:rsid w:val="00F15EF2"/>
    <w:rsid w:val="00F21CC6"/>
    <w:rsid w:val="00F22BD6"/>
    <w:rsid w:val="00F230CD"/>
    <w:rsid w:val="00F2335A"/>
    <w:rsid w:val="00F24A42"/>
    <w:rsid w:val="00F25067"/>
    <w:rsid w:val="00F25427"/>
    <w:rsid w:val="00F26D94"/>
    <w:rsid w:val="00F26E49"/>
    <w:rsid w:val="00F27F99"/>
    <w:rsid w:val="00F3039A"/>
    <w:rsid w:val="00F31488"/>
    <w:rsid w:val="00F31802"/>
    <w:rsid w:val="00F3193F"/>
    <w:rsid w:val="00F325EC"/>
    <w:rsid w:val="00F326C8"/>
    <w:rsid w:val="00F33B12"/>
    <w:rsid w:val="00F35D42"/>
    <w:rsid w:val="00F36510"/>
    <w:rsid w:val="00F40699"/>
    <w:rsid w:val="00F417E2"/>
    <w:rsid w:val="00F42379"/>
    <w:rsid w:val="00F42B44"/>
    <w:rsid w:val="00F42F2F"/>
    <w:rsid w:val="00F433A1"/>
    <w:rsid w:val="00F43EF6"/>
    <w:rsid w:val="00F47601"/>
    <w:rsid w:val="00F5111C"/>
    <w:rsid w:val="00F514EA"/>
    <w:rsid w:val="00F52A8A"/>
    <w:rsid w:val="00F52D4A"/>
    <w:rsid w:val="00F52D82"/>
    <w:rsid w:val="00F52E45"/>
    <w:rsid w:val="00F53948"/>
    <w:rsid w:val="00F54453"/>
    <w:rsid w:val="00F55260"/>
    <w:rsid w:val="00F55523"/>
    <w:rsid w:val="00F558BB"/>
    <w:rsid w:val="00F56E57"/>
    <w:rsid w:val="00F57540"/>
    <w:rsid w:val="00F60896"/>
    <w:rsid w:val="00F610F6"/>
    <w:rsid w:val="00F61B27"/>
    <w:rsid w:val="00F61DBE"/>
    <w:rsid w:val="00F62568"/>
    <w:rsid w:val="00F63915"/>
    <w:rsid w:val="00F63B21"/>
    <w:rsid w:val="00F643A1"/>
    <w:rsid w:val="00F6445B"/>
    <w:rsid w:val="00F64CFF"/>
    <w:rsid w:val="00F651F4"/>
    <w:rsid w:val="00F65363"/>
    <w:rsid w:val="00F67941"/>
    <w:rsid w:val="00F67CCE"/>
    <w:rsid w:val="00F7061D"/>
    <w:rsid w:val="00F71C9B"/>
    <w:rsid w:val="00F71E8E"/>
    <w:rsid w:val="00F72C39"/>
    <w:rsid w:val="00F73FD7"/>
    <w:rsid w:val="00F7412D"/>
    <w:rsid w:val="00F75E81"/>
    <w:rsid w:val="00F76183"/>
    <w:rsid w:val="00F7685D"/>
    <w:rsid w:val="00F776B9"/>
    <w:rsid w:val="00F777DC"/>
    <w:rsid w:val="00F77BE0"/>
    <w:rsid w:val="00F80330"/>
    <w:rsid w:val="00F819CE"/>
    <w:rsid w:val="00F81A7E"/>
    <w:rsid w:val="00F83286"/>
    <w:rsid w:val="00F83E16"/>
    <w:rsid w:val="00F83EA7"/>
    <w:rsid w:val="00F844B8"/>
    <w:rsid w:val="00F8511F"/>
    <w:rsid w:val="00F851BE"/>
    <w:rsid w:val="00F85E17"/>
    <w:rsid w:val="00F8640F"/>
    <w:rsid w:val="00F86C35"/>
    <w:rsid w:val="00F911AD"/>
    <w:rsid w:val="00F9236E"/>
    <w:rsid w:val="00F92E41"/>
    <w:rsid w:val="00F93BCA"/>
    <w:rsid w:val="00F941D6"/>
    <w:rsid w:val="00F94662"/>
    <w:rsid w:val="00F96DDF"/>
    <w:rsid w:val="00FA189F"/>
    <w:rsid w:val="00FA1969"/>
    <w:rsid w:val="00FA2338"/>
    <w:rsid w:val="00FA4009"/>
    <w:rsid w:val="00FA409B"/>
    <w:rsid w:val="00FA4154"/>
    <w:rsid w:val="00FA41FF"/>
    <w:rsid w:val="00FA4507"/>
    <w:rsid w:val="00FA4C28"/>
    <w:rsid w:val="00FA4C32"/>
    <w:rsid w:val="00FA4F9E"/>
    <w:rsid w:val="00FA57E9"/>
    <w:rsid w:val="00FA5D28"/>
    <w:rsid w:val="00FA628F"/>
    <w:rsid w:val="00FA77D6"/>
    <w:rsid w:val="00FA79AE"/>
    <w:rsid w:val="00FA7DC6"/>
    <w:rsid w:val="00FB0CA6"/>
    <w:rsid w:val="00FB177C"/>
    <w:rsid w:val="00FB1F0B"/>
    <w:rsid w:val="00FB1F58"/>
    <w:rsid w:val="00FB20C3"/>
    <w:rsid w:val="00FB241D"/>
    <w:rsid w:val="00FB3146"/>
    <w:rsid w:val="00FB3E56"/>
    <w:rsid w:val="00FB3F93"/>
    <w:rsid w:val="00FB55E9"/>
    <w:rsid w:val="00FB5968"/>
    <w:rsid w:val="00FB59BE"/>
    <w:rsid w:val="00FB5B0C"/>
    <w:rsid w:val="00FB6BF0"/>
    <w:rsid w:val="00FB7062"/>
    <w:rsid w:val="00FB7913"/>
    <w:rsid w:val="00FC08F9"/>
    <w:rsid w:val="00FC15DF"/>
    <w:rsid w:val="00FC1886"/>
    <w:rsid w:val="00FC1DF8"/>
    <w:rsid w:val="00FC3EB4"/>
    <w:rsid w:val="00FC4597"/>
    <w:rsid w:val="00FC483D"/>
    <w:rsid w:val="00FC5355"/>
    <w:rsid w:val="00FC5D56"/>
    <w:rsid w:val="00FC6C2A"/>
    <w:rsid w:val="00FC6D66"/>
    <w:rsid w:val="00FD02D0"/>
    <w:rsid w:val="00FD05F8"/>
    <w:rsid w:val="00FD14A1"/>
    <w:rsid w:val="00FD2187"/>
    <w:rsid w:val="00FD2335"/>
    <w:rsid w:val="00FD2A96"/>
    <w:rsid w:val="00FD705F"/>
    <w:rsid w:val="00FD70C8"/>
    <w:rsid w:val="00FD7D42"/>
    <w:rsid w:val="00FE0304"/>
    <w:rsid w:val="00FE1207"/>
    <w:rsid w:val="00FE1E9C"/>
    <w:rsid w:val="00FE2AD8"/>
    <w:rsid w:val="00FE3C9B"/>
    <w:rsid w:val="00FE473B"/>
    <w:rsid w:val="00FE5665"/>
    <w:rsid w:val="00FE77C4"/>
    <w:rsid w:val="00FE7FB9"/>
    <w:rsid w:val="00FF043E"/>
    <w:rsid w:val="00FF0900"/>
    <w:rsid w:val="00FF1086"/>
    <w:rsid w:val="00FF150C"/>
    <w:rsid w:val="00FF1998"/>
    <w:rsid w:val="00FF20A5"/>
    <w:rsid w:val="00FF3879"/>
    <w:rsid w:val="00FF3C54"/>
    <w:rsid w:val="00FF415A"/>
    <w:rsid w:val="00FF5506"/>
    <w:rsid w:val="00FF646E"/>
    <w:rsid w:val="00FF7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9139D8"/>
  <w15:docId w15:val="{86B61C99-5CFE-46B8-B4C2-EF4D53060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776D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7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4D7FD3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7F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4D7FD3"/>
    <w:rPr>
      <w:rFonts w:ascii="Calibri" w:eastAsia="SimSun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unhideWhenUsed/>
    <w:rsid w:val="00D518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1A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A3E"/>
    <w:rPr>
      <w:kern w:val="2"/>
      <w:sz w:val="18"/>
      <w:szCs w:val="18"/>
    </w:rPr>
  </w:style>
  <w:style w:type="character" w:styleId="CommentReference">
    <w:name w:val="annotation reference"/>
    <w:rsid w:val="008B5BDD"/>
    <w:rPr>
      <w:sz w:val="21"/>
      <w:szCs w:val="21"/>
    </w:rPr>
  </w:style>
  <w:style w:type="paragraph" w:styleId="CommentText">
    <w:name w:val="annotation text"/>
    <w:basedOn w:val="Normal"/>
    <w:link w:val="CommentTextChar"/>
    <w:rsid w:val="008B5BDD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8B5BDD"/>
    <w:rPr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5DA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5DA"/>
    <w:rPr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NGHEY_1_30042018-1605\&#25913;1\&#25913;1supplementary%20tables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改1supplementary tables</Template>
  <TotalTime>0</TotalTime>
  <Pages>2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Y</dc:creator>
  <cp:lastModifiedBy>Mollie McCormick</cp:lastModifiedBy>
  <cp:revision>2</cp:revision>
  <dcterms:created xsi:type="dcterms:W3CDTF">2019-01-14T09:45:00Z</dcterms:created>
  <dcterms:modified xsi:type="dcterms:W3CDTF">2019-01-14T09:45:00Z</dcterms:modified>
</cp:coreProperties>
</file>